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FEAF" w14:textId="6A343FA7" w:rsidR="00B3523F" w:rsidRPr="003F51EF" w:rsidRDefault="004F4724" w:rsidP="00F453B3">
      <w:pPr>
        <w:ind w:left="360" w:hanging="360"/>
        <w:jc w:val="center"/>
        <w:rPr>
          <w:rFonts w:ascii="Times New Roman" w:hAnsi="Times New Roman" w:cs="Times New Roman"/>
          <w:sz w:val="26"/>
          <w:szCs w:val="26"/>
        </w:rPr>
      </w:pPr>
      <w:r w:rsidRPr="004F4724">
        <w:rPr>
          <w:rFonts w:ascii="Times New Roman" w:hAnsi="Times New Roman" w:cs="Times New Roman"/>
          <w:sz w:val="26"/>
          <w:szCs w:val="26"/>
        </w:rPr>
        <w:t xml:space="preserve">Multimedia Appendix </w:t>
      </w:r>
      <w:r w:rsidR="00BC6987">
        <w:rPr>
          <w:rFonts w:ascii="Times New Roman" w:hAnsi="Times New Roman" w:cs="Times New Roman"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>.</w:t>
      </w:r>
      <w:r w:rsidRPr="004F4724">
        <w:rPr>
          <w:rFonts w:ascii="Times New Roman" w:hAnsi="Times New Roman" w:cs="Times New Roman"/>
          <w:sz w:val="26"/>
          <w:szCs w:val="26"/>
        </w:rPr>
        <w:t xml:space="preserve"> </w:t>
      </w:r>
      <w:r w:rsidR="00F453B3" w:rsidRPr="003F51EF">
        <w:rPr>
          <w:rFonts w:ascii="Times New Roman" w:hAnsi="Times New Roman" w:cs="Times New Roman"/>
          <w:sz w:val="26"/>
          <w:szCs w:val="26"/>
        </w:rPr>
        <w:t xml:space="preserve">Survey </w:t>
      </w:r>
      <w:r w:rsidR="002233C5">
        <w:rPr>
          <w:rFonts w:ascii="Times New Roman" w:hAnsi="Times New Roman" w:cs="Times New Roman"/>
          <w:sz w:val="26"/>
          <w:szCs w:val="26"/>
        </w:rPr>
        <w:t>q</w:t>
      </w:r>
      <w:r w:rsidR="007710E9" w:rsidRPr="003F51EF">
        <w:rPr>
          <w:rFonts w:ascii="Times New Roman" w:hAnsi="Times New Roman" w:cs="Times New Roman"/>
          <w:sz w:val="26"/>
          <w:szCs w:val="26"/>
        </w:rPr>
        <w:t>uestion</w:t>
      </w:r>
      <w:r w:rsidR="008F723E" w:rsidRPr="003F51EF">
        <w:rPr>
          <w:rFonts w:ascii="Times New Roman" w:hAnsi="Times New Roman" w:cs="Times New Roman"/>
          <w:sz w:val="26"/>
          <w:szCs w:val="26"/>
        </w:rPr>
        <w:t>s</w:t>
      </w:r>
      <w:r w:rsidR="002233C5">
        <w:rPr>
          <w:rFonts w:ascii="Times New Roman" w:hAnsi="Times New Roman" w:cs="Times New Roman"/>
          <w:sz w:val="26"/>
          <w:szCs w:val="26"/>
        </w:rPr>
        <w:t>.</w:t>
      </w:r>
    </w:p>
    <w:p w14:paraId="6D3D3D22" w14:textId="02529707" w:rsidR="001A7CA2" w:rsidRPr="001A7CA2" w:rsidRDefault="001A7CA2" w:rsidP="00D134F4">
      <w:pPr>
        <w:spacing w:beforeLines="50" w:before="156" w:afterLines="50" w:after="156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A7CA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A7CA2">
        <w:rPr>
          <w:rFonts w:ascii="Times New Roman" w:hAnsi="Times New Roman" w:cs="Times New Roman" w:hint="eastAsia"/>
          <w:b/>
          <w:bCs/>
          <w:sz w:val="24"/>
          <w:szCs w:val="24"/>
        </w:rPr>
        <w:t>ain</w:t>
      </w:r>
      <w:r w:rsidRPr="001A7CA2"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</w:p>
    <w:p w14:paraId="49CB0EEB" w14:textId="527F0059" w:rsidR="003F51EF" w:rsidRPr="003F51EF" w:rsidRDefault="003F51EF" w:rsidP="003F51EF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  <w:szCs w:val="24"/>
        </w:rPr>
      </w:pPr>
      <w:r w:rsidRPr="003F51EF">
        <w:rPr>
          <w:rFonts w:ascii="Times New Roman" w:hAnsi="Times New Roman" w:cs="Times New Roman"/>
          <w:i/>
          <w:iCs/>
          <w:sz w:val="24"/>
          <w:szCs w:val="24"/>
          <w:u w:val="single"/>
        </w:rPr>
        <w:t>Demographic Information</w:t>
      </w:r>
    </w:p>
    <w:p w14:paraId="634F2C23" w14:textId="2FB83B63" w:rsidR="001F23C1" w:rsidRPr="003F51EF" w:rsidRDefault="003F51EF" w:rsidP="00B67B01">
      <w:pPr>
        <w:pStyle w:val="a7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Mental health condition</w:t>
      </w:r>
      <w:r w:rsidR="00B67B01" w:rsidRPr="003F51EF">
        <w:rPr>
          <w:rFonts w:ascii="Times New Roman" w:hAnsi="Times New Roman" w:cs="Times New Roman"/>
          <w:sz w:val="24"/>
          <w:szCs w:val="24"/>
        </w:rPr>
        <w:t xml:space="preserve">: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Diagnosed depression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Self-reported depression</w:t>
      </w:r>
    </w:p>
    <w:p w14:paraId="121DBD66" w14:textId="0241EB51" w:rsidR="003F51EF" w:rsidRPr="003F51EF" w:rsidRDefault="003F51EF" w:rsidP="003F51EF">
      <w:pPr>
        <w:pStyle w:val="a7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Sex: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Male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Female</w:t>
      </w:r>
    </w:p>
    <w:p w14:paraId="6FB1517E" w14:textId="4C591F97" w:rsidR="003F51EF" w:rsidRPr="003F51EF" w:rsidRDefault="003F51EF" w:rsidP="00B67B01">
      <w:pPr>
        <w:pStyle w:val="a7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Age: </w:t>
      </w:r>
    </w:p>
    <w:p w14:paraId="1242BE33" w14:textId="5F13AB63" w:rsidR="003F51EF" w:rsidRPr="003F51EF" w:rsidRDefault="003F51EF" w:rsidP="003F51EF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&lt;12 years old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12-18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19-24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25-30 years old</w:t>
      </w:r>
    </w:p>
    <w:p w14:paraId="75D89E6D" w14:textId="02100D56" w:rsidR="003F51EF" w:rsidRPr="003F51EF" w:rsidRDefault="003F51EF" w:rsidP="003F51EF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31-40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41-50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&gt;51 years old</w:t>
      </w:r>
    </w:p>
    <w:p w14:paraId="23797BA2" w14:textId="35ED366D" w:rsidR="00156290" w:rsidRPr="003F51EF" w:rsidRDefault="002F13E4" w:rsidP="00156290">
      <w:pPr>
        <w:pStyle w:val="a7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Education:</w:t>
      </w:r>
      <w:r w:rsidR="00156290"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4FC015F5" w14:textId="6DE1A57F" w:rsidR="004A7E1D" w:rsidRPr="003F51EF" w:rsidRDefault="00156290" w:rsidP="00156290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="003F51EF" w:rsidRPr="003F51EF">
        <w:rPr>
          <w:rFonts w:ascii="Times New Roman" w:hAnsi="Times New Roman" w:cs="Times New Roman"/>
          <w:sz w:val="24"/>
          <w:szCs w:val="24"/>
        </w:rPr>
        <w:t>High school degree or less</w:t>
      </w:r>
      <w:r w:rsidR="0096373A" w:rsidRPr="003F51EF">
        <w:rPr>
          <w:rFonts w:ascii="Times New Roman" w:hAnsi="Times New Roman" w:cs="Times New Roman"/>
          <w:sz w:val="24"/>
          <w:szCs w:val="24"/>
        </w:rPr>
        <w:tab/>
      </w:r>
      <w:r w:rsidR="0096373A"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="003F51EF" w:rsidRPr="003F51EF">
        <w:rPr>
          <w:rFonts w:ascii="Times New Roman" w:hAnsi="Times New Roman" w:cs="Times New Roman"/>
          <w:sz w:val="24"/>
          <w:szCs w:val="24"/>
        </w:rPr>
        <w:t>Junior college degree</w:t>
      </w:r>
      <w:r w:rsidR="009C5895" w:rsidRPr="003F51EF">
        <w:rPr>
          <w:rFonts w:ascii="Times New Roman" w:hAnsi="Times New Roman" w:cs="Times New Roman"/>
          <w:sz w:val="24"/>
          <w:szCs w:val="24"/>
        </w:rPr>
        <w:tab/>
      </w:r>
      <w:r w:rsidR="009C5895" w:rsidRPr="003F51EF">
        <w:rPr>
          <w:rFonts w:ascii="Times New Roman" w:hAnsi="Times New Roman" w:cs="Times New Roman"/>
          <w:sz w:val="24"/>
          <w:szCs w:val="24"/>
        </w:rPr>
        <w:tab/>
      </w:r>
    </w:p>
    <w:p w14:paraId="58B5A498" w14:textId="56E8AEBA" w:rsidR="00797437" w:rsidRPr="003F51EF" w:rsidRDefault="00797437" w:rsidP="00156290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Bachelor</w:t>
      </w:r>
      <w:r w:rsidR="003F51EF" w:rsidRPr="003F51EF">
        <w:rPr>
          <w:rFonts w:ascii="Times New Roman" w:hAnsi="Times New Roman" w:cs="Times New Roman"/>
          <w:sz w:val="24"/>
          <w:szCs w:val="24"/>
        </w:rPr>
        <w:t>’</w:t>
      </w:r>
      <w:r w:rsidRPr="003F51EF">
        <w:rPr>
          <w:rFonts w:ascii="Times New Roman" w:hAnsi="Times New Roman" w:cs="Times New Roman"/>
          <w:sz w:val="24"/>
          <w:szCs w:val="24"/>
        </w:rPr>
        <w:t>s degree</w:t>
      </w:r>
      <w:r w:rsidR="0096373A" w:rsidRPr="003F51EF">
        <w:rPr>
          <w:rFonts w:ascii="Times New Roman" w:hAnsi="Times New Roman" w:cs="Times New Roman"/>
          <w:sz w:val="24"/>
          <w:szCs w:val="24"/>
        </w:rPr>
        <w:tab/>
      </w:r>
      <w:r w:rsidR="0096373A" w:rsidRPr="003F51EF">
        <w:rPr>
          <w:rFonts w:ascii="Times New Roman" w:hAnsi="Times New Roman" w:cs="Times New Roman"/>
          <w:sz w:val="24"/>
          <w:szCs w:val="24"/>
        </w:rPr>
        <w:tab/>
      </w:r>
      <w:r w:rsidR="0096373A" w:rsidRPr="003F51EF">
        <w:rPr>
          <w:rFonts w:ascii="Times New Roman" w:hAnsi="Times New Roman" w:cs="Times New Roman"/>
          <w:sz w:val="24"/>
          <w:szCs w:val="24"/>
        </w:rPr>
        <w:tab/>
      </w:r>
      <w:r w:rsidR="0096373A"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="003F51EF" w:rsidRPr="003F51EF">
        <w:rPr>
          <w:rFonts w:ascii="Times New Roman" w:hAnsi="Times New Roman" w:cs="Times New Roman"/>
          <w:sz w:val="24"/>
          <w:szCs w:val="24"/>
        </w:rPr>
        <w:t>Master’s degree or above</w:t>
      </w:r>
    </w:p>
    <w:p w14:paraId="4A0C6BE0" w14:textId="71D380C5" w:rsidR="003F51EF" w:rsidRPr="003F51EF" w:rsidRDefault="003F51EF" w:rsidP="003F51EF">
      <w:pPr>
        <w:pStyle w:val="a7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Family of origin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1F4A5F0B" w14:textId="77777777" w:rsidR="003F51EF" w:rsidRDefault="003F51EF" w:rsidP="003F51EF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Two-parent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Single-parent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Recomposed family</w:t>
      </w:r>
    </w:p>
    <w:p w14:paraId="00626AE0" w14:textId="7EE9F049" w:rsidR="003F51EF" w:rsidRPr="003F51EF" w:rsidRDefault="003F51EF" w:rsidP="003F51EF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Left behind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Disinheritance</w:t>
      </w:r>
    </w:p>
    <w:p w14:paraId="00190AB4" w14:textId="4BFEECDC" w:rsidR="003F51EF" w:rsidRPr="003F51EF" w:rsidRDefault="003F51EF" w:rsidP="003F51EF">
      <w:pPr>
        <w:pStyle w:val="a7"/>
        <w:numPr>
          <w:ilvl w:val="0"/>
          <w:numId w:val="2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Marital status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050C31A2" w14:textId="7B42D9CC" w:rsidR="00375320" w:rsidRPr="001A7CA2" w:rsidRDefault="003F51EF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Singl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In lov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Married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Divorced</w:t>
      </w:r>
    </w:p>
    <w:p w14:paraId="5AED00C6" w14:textId="117F7BB9" w:rsidR="007710E9" w:rsidRPr="003F51EF" w:rsidRDefault="00416F9B" w:rsidP="00861EB9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3F51EF">
        <w:rPr>
          <w:rFonts w:ascii="Times New Roman" w:hAnsi="Times New Roman" w:cs="Times New Roman"/>
          <w:i/>
          <w:iCs/>
          <w:sz w:val="24"/>
          <w:szCs w:val="24"/>
          <w:u w:val="single"/>
        </w:rPr>
        <w:t>Measurement Instruments</w:t>
      </w:r>
    </w:p>
    <w:p w14:paraId="62BA13F7" w14:textId="058FCBE1" w:rsidR="00F14C54" w:rsidRPr="003F51EF" w:rsidRDefault="00F14C54" w:rsidP="00F14C5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7-point Likert</w:t>
      </w:r>
      <w:r w:rsidR="00C40EE0" w:rsidRPr="003F51EF">
        <w:rPr>
          <w:rFonts w:ascii="Times New Roman" w:hAnsi="Times New Roman" w:cs="Times New Roman"/>
          <w:sz w:val="24"/>
          <w:szCs w:val="24"/>
        </w:rPr>
        <w:t>:</w:t>
      </w:r>
      <w:r w:rsidRPr="003F51EF">
        <w:rPr>
          <w:rFonts w:ascii="Times New Roman" w:hAnsi="Times New Roman" w:cs="Times New Roman"/>
          <w:sz w:val="24"/>
          <w:szCs w:val="24"/>
        </w:rPr>
        <w:t xml:space="preserve"> </w:t>
      </w:r>
      <w:r w:rsidR="00C40EE0" w:rsidRPr="003F51EF">
        <w:rPr>
          <w:rFonts w:ascii="Times New Roman" w:hAnsi="Times New Roman" w:cs="Times New Roman"/>
          <w:sz w:val="24"/>
          <w:szCs w:val="24"/>
        </w:rPr>
        <w:t>s</w:t>
      </w:r>
      <w:r w:rsidRPr="003F51EF">
        <w:rPr>
          <w:rFonts w:ascii="Times New Roman" w:hAnsi="Times New Roman" w:cs="Times New Roman"/>
          <w:sz w:val="24"/>
          <w:szCs w:val="24"/>
        </w:rPr>
        <w:t>trongly disagree</w:t>
      </w:r>
      <w:r w:rsidR="00C40EE0" w:rsidRPr="003F51EF">
        <w:rPr>
          <w:rFonts w:ascii="Times New Roman" w:hAnsi="Times New Roman" w:cs="Times New Roman"/>
          <w:sz w:val="24"/>
          <w:szCs w:val="24"/>
        </w:rPr>
        <w:t>, disagree, somewhat disagree, neither agree nor disagree,</w:t>
      </w:r>
      <w:r w:rsidR="00EB5908" w:rsidRPr="003F51EF">
        <w:rPr>
          <w:rFonts w:ascii="Times New Roman" w:hAnsi="Times New Roman" w:cs="Times New Roman"/>
          <w:sz w:val="24"/>
          <w:szCs w:val="24"/>
        </w:rPr>
        <w:t xml:space="preserve"> somewhat agree,</w:t>
      </w:r>
      <w:r w:rsidR="00C40EE0" w:rsidRPr="003F51EF">
        <w:rPr>
          <w:rFonts w:ascii="Times New Roman" w:hAnsi="Times New Roman" w:cs="Times New Roman"/>
          <w:sz w:val="24"/>
          <w:szCs w:val="24"/>
        </w:rPr>
        <w:t xml:space="preserve"> agree,</w:t>
      </w:r>
      <w:r w:rsidRPr="003F51EF">
        <w:rPr>
          <w:rFonts w:ascii="Times New Roman" w:hAnsi="Times New Roman" w:cs="Times New Roman"/>
          <w:sz w:val="24"/>
          <w:szCs w:val="24"/>
        </w:rPr>
        <w:t xml:space="preserve"> strongly agree</w:t>
      </w:r>
      <w:r w:rsidR="00C40EE0" w:rsidRPr="003F51EF">
        <w:rPr>
          <w:rFonts w:ascii="Times New Roman" w:hAnsi="Times New Roman" w:cs="Times New Roman"/>
          <w:sz w:val="24"/>
          <w:szCs w:val="24"/>
        </w:rPr>
        <w:t>)</w:t>
      </w:r>
    </w:p>
    <w:p w14:paraId="27D833B0" w14:textId="37035478" w:rsidR="00785244" w:rsidRDefault="00785244" w:rsidP="00861EB9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credibility</w:t>
      </w:r>
    </w:p>
    <w:p w14:paraId="7FECED48" w14:textId="7D93B450" w:rsidR="00785244" w:rsidRPr="00785244" w:rsidRDefault="00785244" w:rsidP="00785244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1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 fake information contained in the IGC/UGC.</w:t>
      </w:r>
    </w:p>
    <w:p w14:paraId="3F57F079" w14:textId="736657B9" w:rsidR="00785244" w:rsidRPr="00785244" w:rsidRDefault="00785244" w:rsidP="00785244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2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IGC/UGC does not</w:t>
      </w:r>
      <w:r w:rsidRPr="00785244">
        <w:rPr>
          <w:rFonts w:ascii="Times New Roman" w:hAnsi="Times New Roman" w:cs="Times New Roman"/>
          <w:sz w:val="24"/>
          <w:szCs w:val="24"/>
        </w:rPr>
        <w:t xml:space="preserve"> deliberat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785244">
        <w:rPr>
          <w:rFonts w:ascii="Times New Roman" w:hAnsi="Times New Roman" w:cs="Times New Roman"/>
          <w:sz w:val="24"/>
          <w:szCs w:val="24"/>
        </w:rPr>
        <w:t xml:space="preserve"> conceal</w:t>
      </w:r>
      <w:r>
        <w:rPr>
          <w:rFonts w:ascii="Times New Roman" w:hAnsi="Times New Roman" w:cs="Times New Roman"/>
          <w:sz w:val="24"/>
          <w:szCs w:val="24"/>
        </w:rPr>
        <w:t xml:space="preserve"> some</w:t>
      </w:r>
      <w:r w:rsidRPr="00785244">
        <w:rPr>
          <w:rFonts w:ascii="Times New Roman" w:hAnsi="Times New Roman" w:cs="Times New Roman"/>
          <w:sz w:val="24"/>
          <w:szCs w:val="24"/>
        </w:rPr>
        <w:t xml:space="preserve"> important fa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B11B9D" w14:textId="65AEC3AA" w:rsidR="00785244" w:rsidRPr="00785244" w:rsidRDefault="00785244" w:rsidP="00785244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3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 w:rsidR="00BE4733">
        <w:rPr>
          <w:rFonts w:ascii="Times New Roman" w:hAnsi="Times New Roman" w:cs="Times New Roman"/>
          <w:sz w:val="24"/>
          <w:szCs w:val="24"/>
        </w:rPr>
        <w:t>T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here </w:t>
      </w:r>
      <w:r w:rsidR="00BE4733">
        <w:rPr>
          <w:rFonts w:ascii="Times New Roman" w:hAnsi="Times New Roman" w:cs="Times New Roman"/>
          <w:sz w:val="24"/>
          <w:szCs w:val="24"/>
        </w:rPr>
        <w:t>is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 no malicious intent</w:t>
      </w:r>
      <w:r w:rsidR="00BE4733">
        <w:rPr>
          <w:rFonts w:ascii="Times New Roman" w:hAnsi="Times New Roman" w:cs="Times New Roman"/>
          <w:sz w:val="24"/>
          <w:szCs w:val="24"/>
        </w:rPr>
        <w:t xml:space="preserve"> contained in the IGC/UGC.</w:t>
      </w:r>
    </w:p>
    <w:p w14:paraId="5A9020F0" w14:textId="7015CD51" w:rsidR="00785244" w:rsidRPr="00BE4733" w:rsidRDefault="00785244" w:rsidP="00BE4733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4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information contained in the IGC/UGC is believable.</w:t>
      </w:r>
    </w:p>
    <w:p w14:paraId="742137FD" w14:textId="682FD89A" w:rsidR="007710E9" w:rsidRPr="003F51EF" w:rsidRDefault="00623D1E" w:rsidP="00BE4733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 w:rsidR="00C32661">
        <w:rPr>
          <w:rFonts w:ascii="Times New Roman" w:hAnsi="Times New Roman" w:cs="Times New Roman"/>
          <w:sz w:val="24"/>
          <w:szCs w:val="24"/>
        </w:rPr>
        <w:t>usefulness</w:t>
      </w:r>
      <w:r w:rsidR="00220C23">
        <w:rPr>
          <w:rFonts w:ascii="Times New Roman" w:hAnsi="Times New Roman" w:cs="Times New Roman"/>
          <w:sz w:val="24"/>
          <w:szCs w:val="24"/>
        </w:rPr>
        <w:t xml:space="preserve"> </w:t>
      </w:r>
      <w:r w:rsidR="00D2169C">
        <w:rPr>
          <w:rFonts w:ascii="Times New Roman" w:hAnsi="Times New Roman" w:cs="Times New Roman"/>
          <w:sz w:val="24"/>
          <w:szCs w:val="24"/>
        </w:rPr>
        <w:t xml:space="preserve">of IGC </w:t>
      </w:r>
      <w:r w:rsidR="00220C23" w:rsidRPr="00220C23">
        <w:rPr>
          <w:rFonts w:ascii="Times New Roman" w:hAnsi="Times New Roman" w:cs="Times New Roman"/>
          <w:i/>
          <w:iCs/>
          <w:sz w:val="24"/>
          <w:szCs w:val="24"/>
        </w:rPr>
        <w:t>[For Model IGC participants only]</w:t>
      </w:r>
    </w:p>
    <w:p w14:paraId="786761DB" w14:textId="43AE2B4C" w:rsidR="00C32661" w:rsidRDefault="00241698" w:rsidP="0024169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C32661">
        <w:rPr>
          <w:rFonts w:ascii="Times New Roman" w:hAnsi="Times New Roman" w:cs="Times New Roman"/>
          <w:sz w:val="24"/>
          <w:szCs w:val="24"/>
        </w:rPr>
        <w:t xml:space="preserve">I have </w:t>
      </w:r>
      <w:r w:rsidR="00785244">
        <w:rPr>
          <w:rFonts w:ascii="Times New Roman" w:hAnsi="Times New Roman" w:cs="Times New Roman"/>
          <w:sz w:val="24"/>
          <w:szCs w:val="24"/>
        </w:rPr>
        <w:t>gained</w:t>
      </w:r>
      <w:r w:rsidR="00C32661">
        <w:rPr>
          <w:rFonts w:ascii="Times New Roman" w:hAnsi="Times New Roman" w:cs="Times New Roman"/>
          <w:sz w:val="24"/>
          <w:szCs w:val="24"/>
        </w:rPr>
        <w:t xml:space="preserve"> a lot of knowledge about depression and antidepressants from the IGC.</w:t>
      </w:r>
    </w:p>
    <w:p w14:paraId="36030E50" w14:textId="23059345" w:rsidR="00241698" w:rsidRPr="003F51EF" w:rsidRDefault="00241698" w:rsidP="0024169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85244">
        <w:rPr>
          <w:rFonts w:ascii="Times New Roman" w:hAnsi="Times New Roman" w:cs="Times New Roman"/>
          <w:sz w:val="24"/>
          <w:szCs w:val="24"/>
        </w:rPr>
        <w:t>The</w:t>
      </w:r>
      <w:r w:rsidR="00C32661">
        <w:rPr>
          <w:rFonts w:ascii="Times New Roman" w:hAnsi="Times New Roman" w:cs="Times New Roman"/>
          <w:sz w:val="24"/>
          <w:szCs w:val="24"/>
        </w:rPr>
        <w:t xml:space="preserve"> </w:t>
      </w:r>
      <w:r w:rsidR="00785244">
        <w:rPr>
          <w:rFonts w:ascii="Times New Roman" w:hAnsi="Times New Roman" w:cs="Times New Roman"/>
          <w:sz w:val="24"/>
          <w:szCs w:val="24"/>
        </w:rPr>
        <w:t>information</w:t>
      </w:r>
      <w:r w:rsidR="00C32661">
        <w:rPr>
          <w:rFonts w:ascii="Times New Roman" w:hAnsi="Times New Roman" w:cs="Times New Roman"/>
          <w:sz w:val="24"/>
          <w:szCs w:val="24"/>
        </w:rPr>
        <w:t xml:space="preserve"> about</w:t>
      </w:r>
      <w:r w:rsidR="00785244">
        <w:rPr>
          <w:rFonts w:ascii="Times New Roman" w:hAnsi="Times New Roman" w:cs="Times New Roman"/>
          <w:sz w:val="24"/>
          <w:szCs w:val="24"/>
        </w:rPr>
        <w:t xml:space="preserve"> depression and the coping strategies for depression contained in the IGC is helpful to me.</w:t>
      </w:r>
    </w:p>
    <w:p w14:paraId="1E1BA530" w14:textId="21944234" w:rsidR="00C32661" w:rsidRPr="003F51EF" w:rsidRDefault="00241698" w:rsidP="0024169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C32661">
        <w:rPr>
          <w:rFonts w:ascii="Times New Roman" w:hAnsi="Times New Roman" w:cs="Times New Roman"/>
          <w:sz w:val="24"/>
          <w:szCs w:val="24"/>
        </w:rPr>
        <w:t>T</w:t>
      </w:r>
      <w:r w:rsidR="00C32661" w:rsidRPr="00C32661">
        <w:rPr>
          <w:rFonts w:ascii="Times New Roman" w:hAnsi="Times New Roman" w:cs="Times New Roman"/>
          <w:sz w:val="24"/>
          <w:szCs w:val="24"/>
        </w:rPr>
        <w:t>he information about antidepressants’ mechanisms, values and potential side</w:t>
      </w:r>
      <w:r w:rsidR="00980BA0">
        <w:rPr>
          <w:rFonts w:ascii="Times New Roman" w:hAnsi="Times New Roman" w:cs="Times New Roman"/>
          <w:sz w:val="24"/>
          <w:szCs w:val="24"/>
        </w:rPr>
        <w:t>-e</w:t>
      </w:r>
      <w:r w:rsidR="00C32661" w:rsidRPr="00C32661">
        <w:rPr>
          <w:rFonts w:ascii="Times New Roman" w:hAnsi="Times New Roman" w:cs="Times New Roman"/>
          <w:sz w:val="24"/>
          <w:szCs w:val="24"/>
        </w:rPr>
        <w:t>ffects carried in the IGC is helpful to me</w:t>
      </w:r>
      <w:r w:rsidR="00C32661">
        <w:rPr>
          <w:rFonts w:ascii="Times New Roman" w:hAnsi="Times New Roman" w:cs="Times New Roman"/>
          <w:sz w:val="24"/>
          <w:szCs w:val="24"/>
        </w:rPr>
        <w:t>.</w:t>
      </w:r>
    </w:p>
    <w:p w14:paraId="1EF109E5" w14:textId="74487B40" w:rsidR="00861EB9" w:rsidRPr="003F51EF" w:rsidRDefault="000F7509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lastRenderedPageBreak/>
        <w:t xml:space="preserve">Perceived </w:t>
      </w:r>
      <w:r w:rsidR="00C32661">
        <w:rPr>
          <w:rFonts w:ascii="Times New Roman" w:hAnsi="Times New Roman" w:cs="Times New Roman"/>
          <w:sz w:val="24"/>
          <w:szCs w:val="24"/>
        </w:rPr>
        <w:t>positivity</w:t>
      </w:r>
      <w:r w:rsidR="00D2169C">
        <w:rPr>
          <w:rFonts w:ascii="Times New Roman" w:hAnsi="Times New Roman" w:cs="Times New Roman"/>
          <w:sz w:val="24"/>
          <w:szCs w:val="24"/>
        </w:rPr>
        <w:t xml:space="preserve"> of UGC</w:t>
      </w:r>
      <w:r w:rsidR="00220C23">
        <w:rPr>
          <w:rFonts w:ascii="Times New Roman" w:hAnsi="Times New Roman" w:cs="Times New Roman"/>
          <w:sz w:val="24"/>
          <w:szCs w:val="24"/>
        </w:rPr>
        <w:t xml:space="preserve"> </w:t>
      </w:r>
      <w:r w:rsidR="00220C23" w:rsidRPr="00220C23">
        <w:rPr>
          <w:rFonts w:ascii="Times New Roman" w:hAnsi="Times New Roman" w:cs="Times New Roman"/>
          <w:i/>
          <w:iCs/>
          <w:sz w:val="24"/>
          <w:szCs w:val="24"/>
        </w:rPr>
        <w:t>[For Model UGC participants only]</w:t>
      </w:r>
    </w:p>
    <w:p w14:paraId="0BD9D99A" w14:textId="255A4080" w:rsidR="006E74A8" w:rsidRPr="003F51EF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E4733">
        <w:rPr>
          <w:rFonts w:ascii="Times New Roman" w:hAnsi="Times New Roman" w:cs="Times New Roman"/>
          <w:sz w:val="24"/>
          <w:szCs w:val="24"/>
        </w:rPr>
        <w:t>T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he </w:t>
      </w:r>
      <w:r w:rsidR="00BE4733">
        <w:rPr>
          <w:rFonts w:ascii="Times New Roman" w:hAnsi="Times New Roman" w:cs="Times New Roman"/>
          <w:sz w:val="24"/>
          <w:szCs w:val="24"/>
        </w:rPr>
        <w:t>UGC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 </w:t>
      </w:r>
      <w:r w:rsidR="00BE4733">
        <w:rPr>
          <w:rFonts w:ascii="Times New Roman" w:hAnsi="Times New Roman" w:cs="Times New Roman"/>
          <w:sz w:val="24"/>
          <w:szCs w:val="24"/>
        </w:rPr>
        <w:t>is friendly</w:t>
      </w:r>
      <w:r w:rsidR="00BC086D">
        <w:rPr>
          <w:rFonts w:ascii="Times New Roman" w:hAnsi="Times New Roman" w:cs="Times New Roman"/>
          <w:sz w:val="24"/>
          <w:szCs w:val="24"/>
        </w:rPr>
        <w:t xml:space="preserve"> and </w:t>
      </w:r>
      <w:r w:rsidR="00BC086D" w:rsidRPr="00BC086D">
        <w:rPr>
          <w:rFonts w:ascii="Times New Roman" w:hAnsi="Times New Roman" w:cs="Times New Roman"/>
          <w:sz w:val="24"/>
          <w:szCs w:val="24"/>
        </w:rPr>
        <w:t>harmonious</w:t>
      </w:r>
      <w:r w:rsidR="00BE4733">
        <w:rPr>
          <w:rFonts w:ascii="Times New Roman" w:hAnsi="Times New Roman" w:cs="Times New Roman"/>
          <w:sz w:val="24"/>
          <w:szCs w:val="24"/>
        </w:rPr>
        <w:t>.</w:t>
      </w:r>
    </w:p>
    <w:p w14:paraId="3F7D9C1F" w14:textId="26A158E1" w:rsidR="006E74A8" w:rsidRPr="003F51EF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E4733">
        <w:rPr>
          <w:rFonts w:ascii="Times New Roman" w:hAnsi="Times New Roman" w:cs="Times New Roman"/>
          <w:sz w:val="24"/>
          <w:szCs w:val="24"/>
        </w:rPr>
        <w:t>The UGC conveys an optimistic attitude.</w:t>
      </w:r>
    </w:p>
    <w:p w14:paraId="50DB2D6C" w14:textId="16990F59" w:rsidR="006E74A8" w:rsidRPr="003F51EF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E4733">
        <w:rPr>
          <w:rFonts w:ascii="Times New Roman" w:hAnsi="Times New Roman" w:cs="Times New Roman"/>
          <w:sz w:val="24"/>
          <w:szCs w:val="24"/>
        </w:rPr>
        <w:t>The UGC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 </w:t>
      </w:r>
      <w:r w:rsidR="00BE4733">
        <w:rPr>
          <w:rFonts w:ascii="Times New Roman" w:hAnsi="Times New Roman" w:cs="Times New Roman"/>
          <w:sz w:val="24"/>
          <w:szCs w:val="24"/>
        </w:rPr>
        <w:t xml:space="preserve">has </w:t>
      </w:r>
      <w:r w:rsidR="00BE4733" w:rsidRPr="00BE4733">
        <w:rPr>
          <w:rFonts w:ascii="Times New Roman" w:hAnsi="Times New Roman" w:cs="Times New Roman"/>
          <w:sz w:val="24"/>
          <w:szCs w:val="24"/>
        </w:rPr>
        <w:t>offered me a lot of comfort</w:t>
      </w:r>
      <w:r w:rsidR="00BE4733">
        <w:rPr>
          <w:rFonts w:ascii="Times New Roman" w:hAnsi="Times New Roman" w:cs="Times New Roman"/>
          <w:sz w:val="24"/>
          <w:szCs w:val="24"/>
        </w:rPr>
        <w:t>.</w:t>
      </w:r>
    </w:p>
    <w:p w14:paraId="036A721D" w14:textId="67795782" w:rsidR="006E74A8" w:rsidRPr="003F51EF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E4733">
        <w:rPr>
          <w:rFonts w:ascii="Times New Roman" w:hAnsi="Times New Roman" w:cs="Times New Roman"/>
          <w:sz w:val="24"/>
          <w:szCs w:val="24"/>
        </w:rPr>
        <w:t>T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he </w:t>
      </w:r>
      <w:r w:rsidR="00DC0FC1">
        <w:rPr>
          <w:rFonts w:ascii="Times New Roman" w:hAnsi="Times New Roman" w:cs="Times New Roman" w:hint="eastAsia"/>
          <w:sz w:val="24"/>
          <w:szCs w:val="24"/>
        </w:rPr>
        <w:t>mem</w:t>
      </w:r>
      <w:r w:rsidR="00DC0FC1">
        <w:rPr>
          <w:rFonts w:ascii="Times New Roman" w:hAnsi="Times New Roman" w:cs="Times New Roman"/>
          <w:sz w:val="24"/>
          <w:szCs w:val="24"/>
        </w:rPr>
        <w:t xml:space="preserve">bers of 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the ODC always listen to </w:t>
      </w:r>
      <w:r w:rsidR="00BC086D">
        <w:rPr>
          <w:rFonts w:ascii="Times New Roman" w:hAnsi="Times New Roman" w:cs="Times New Roman"/>
          <w:sz w:val="24"/>
          <w:szCs w:val="24"/>
        </w:rPr>
        <w:t>others</w:t>
      </w:r>
      <w:r w:rsidR="00BE4733" w:rsidRPr="00BE4733">
        <w:rPr>
          <w:rFonts w:ascii="Times New Roman" w:hAnsi="Times New Roman" w:cs="Times New Roman"/>
          <w:sz w:val="24"/>
          <w:szCs w:val="24"/>
        </w:rPr>
        <w:t xml:space="preserve"> and give responses carefully</w:t>
      </w:r>
      <w:r w:rsidR="00BE4733">
        <w:rPr>
          <w:rFonts w:ascii="Times New Roman" w:hAnsi="Times New Roman" w:cs="Times New Roman"/>
          <w:sz w:val="24"/>
          <w:szCs w:val="24"/>
        </w:rPr>
        <w:t>.</w:t>
      </w:r>
    </w:p>
    <w:p w14:paraId="4F59DC5B" w14:textId="31BBD049" w:rsidR="000F7509" w:rsidRPr="003F51EF" w:rsidRDefault="000F7509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Perceived social support</w:t>
      </w:r>
    </w:p>
    <w:p w14:paraId="51BBBB41" w14:textId="28D67595" w:rsidR="006E74A8" w:rsidRPr="003F51EF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C086D">
        <w:rPr>
          <w:rFonts w:ascii="Times New Roman" w:hAnsi="Times New Roman" w:cs="Times New Roman"/>
          <w:sz w:val="24"/>
          <w:szCs w:val="24"/>
        </w:rPr>
        <w:t>There is someone willing to listen to me when I am in need.</w:t>
      </w:r>
    </w:p>
    <w:p w14:paraId="2A0B9C55" w14:textId="6A6E7410" w:rsidR="006E74A8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C086D">
        <w:rPr>
          <w:rFonts w:ascii="Times New Roman" w:hAnsi="Times New Roman" w:cs="Times New Roman"/>
          <w:sz w:val="24"/>
          <w:szCs w:val="24"/>
        </w:rPr>
        <w:t>There is someone</w:t>
      </w:r>
      <w:r w:rsidR="00C705F0" w:rsidRPr="003F51EF">
        <w:rPr>
          <w:rFonts w:ascii="Times New Roman" w:hAnsi="Times New Roman" w:cs="Times New Roman"/>
          <w:sz w:val="24"/>
          <w:szCs w:val="24"/>
        </w:rPr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with whom I could share my joys and sorrows</w:t>
      </w:r>
      <w:r w:rsidR="00BC086D">
        <w:rPr>
          <w:rFonts w:ascii="Times New Roman" w:hAnsi="Times New Roman" w:cs="Times New Roman"/>
          <w:sz w:val="24"/>
          <w:szCs w:val="24"/>
        </w:rPr>
        <w:t>.</w:t>
      </w:r>
    </w:p>
    <w:p w14:paraId="2A676F58" w14:textId="2F00CC65" w:rsidR="008E22A8" w:rsidRPr="003F51EF" w:rsidRDefault="008E22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8E22A8">
        <w:rPr>
          <w:rFonts w:ascii="Times New Roman" w:hAnsi="Times New Roman" w:cs="Times New Roman"/>
          <w:sz w:val="24"/>
          <w:szCs w:val="24"/>
        </w:rPr>
        <w:t>There is someone able to offer me suggestions or help when I am in need.</w:t>
      </w:r>
    </w:p>
    <w:p w14:paraId="1A793C0D" w14:textId="41B9BCFB" w:rsidR="006E74A8" w:rsidRPr="003F51EF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 w:rsidR="008E22A8">
        <w:rPr>
          <w:rFonts w:ascii="Times New Roman" w:hAnsi="Times New Roman" w:cs="Times New Roman"/>
          <w:sz w:val="24"/>
          <w:szCs w:val="24"/>
        </w:rPr>
        <w:t>4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BC086D">
        <w:rPr>
          <w:rFonts w:ascii="Times New Roman" w:hAnsi="Times New Roman" w:cs="Times New Roman"/>
          <w:sz w:val="24"/>
          <w:szCs w:val="24"/>
        </w:rPr>
        <w:t xml:space="preserve">There is someone </w:t>
      </w:r>
      <w:r w:rsidR="008E22A8">
        <w:rPr>
          <w:rFonts w:ascii="Times New Roman" w:hAnsi="Times New Roman" w:cs="Times New Roman"/>
          <w:sz w:val="24"/>
          <w:szCs w:val="24"/>
        </w:rPr>
        <w:t xml:space="preserve">able to offer me </w:t>
      </w:r>
      <w:r w:rsidRPr="003F51EF">
        <w:rPr>
          <w:rFonts w:ascii="Times New Roman" w:hAnsi="Times New Roman" w:cs="Times New Roman"/>
          <w:sz w:val="24"/>
          <w:szCs w:val="24"/>
        </w:rPr>
        <w:t xml:space="preserve">emotional </w:t>
      </w:r>
      <w:r w:rsidR="008E22A8">
        <w:rPr>
          <w:rFonts w:ascii="Times New Roman" w:hAnsi="Times New Roman" w:cs="Times New Roman"/>
          <w:sz w:val="24"/>
          <w:szCs w:val="24"/>
        </w:rPr>
        <w:t>comfort or</w:t>
      </w:r>
      <w:r w:rsidRPr="003F51EF">
        <w:rPr>
          <w:rFonts w:ascii="Times New Roman" w:hAnsi="Times New Roman" w:cs="Times New Roman"/>
          <w:sz w:val="24"/>
          <w:szCs w:val="24"/>
        </w:rPr>
        <w:t xml:space="preserve"> support </w:t>
      </w:r>
      <w:r w:rsidR="008E22A8">
        <w:rPr>
          <w:rFonts w:ascii="Times New Roman" w:hAnsi="Times New Roman" w:cs="Times New Roman"/>
          <w:sz w:val="24"/>
          <w:szCs w:val="24"/>
        </w:rPr>
        <w:t>when I am in need.</w:t>
      </w:r>
    </w:p>
    <w:p w14:paraId="4E434754" w14:textId="5CEBED02" w:rsidR="008E22A8" w:rsidRDefault="008E22A8" w:rsidP="006E74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5) </w:t>
      </w:r>
      <w:r>
        <w:rPr>
          <w:rFonts w:ascii="Times New Roman" w:hAnsi="Times New Roman" w:cs="Times New Roman"/>
          <w:sz w:val="24"/>
          <w:szCs w:val="24"/>
        </w:rPr>
        <w:tab/>
        <w:t>There is someone who can be a real source of comfort to me when I am in need.</w:t>
      </w:r>
    </w:p>
    <w:p w14:paraId="61F05478" w14:textId="5ED9D5E3" w:rsidR="008E22A8" w:rsidRDefault="008E22A8" w:rsidP="006E74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6) </w:t>
      </w:r>
      <w:r>
        <w:rPr>
          <w:rFonts w:ascii="Times New Roman" w:hAnsi="Times New Roman" w:cs="Times New Roman"/>
          <w:sz w:val="24"/>
          <w:szCs w:val="24"/>
        </w:rPr>
        <w:tab/>
        <w:t xml:space="preserve">There is someone who </w:t>
      </w:r>
      <w:r w:rsidR="00796BA4">
        <w:rPr>
          <w:rFonts w:ascii="Times New Roman" w:hAnsi="Times New Roman" w:cs="Times New Roman"/>
          <w:sz w:val="24"/>
          <w:szCs w:val="24"/>
        </w:rPr>
        <w:t xml:space="preserve">is </w:t>
      </w:r>
      <w:r w:rsidR="00796BA4">
        <w:rPr>
          <w:rFonts w:ascii="Times New Roman" w:hAnsi="Times New Roman" w:cs="Times New Roman"/>
          <w:color w:val="000000" w:themeColor="text1"/>
          <w:sz w:val="24"/>
          <w:szCs w:val="24"/>
        </w:rPr>
        <w:t>ready to provide me with hel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3A18EF" w14:textId="3B52B4A7" w:rsidR="00796BA4" w:rsidRDefault="008E22A8" w:rsidP="006E74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7) </w:t>
      </w:r>
      <w:r w:rsidR="00796BA4">
        <w:rPr>
          <w:rFonts w:ascii="Times New Roman" w:hAnsi="Times New Roman" w:cs="Times New Roman"/>
          <w:sz w:val="24"/>
          <w:szCs w:val="24"/>
        </w:rPr>
        <w:tab/>
        <w:t>I can count on someone when things go wrong.</w:t>
      </w:r>
    </w:p>
    <w:p w14:paraId="38018A07" w14:textId="56293D62" w:rsidR="006E74A8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 w:rsidR="008E22A8">
        <w:rPr>
          <w:rFonts w:ascii="Times New Roman" w:hAnsi="Times New Roman" w:cs="Times New Roman"/>
          <w:sz w:val="24"/>
          <w:szCs w:val="24"/>
        </w:rPr>
        <w:t>8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8E22A8">
        <w:rPr>
          <w:rFonts w:ascii="Times New Roman" w:hAnsi="Times New Roman" w:cs="Times New Roman"/>
          <w:sz w:val="24"/>
          <w:szCs w:val="24"/>
        </w:rPr>
        <w:t xml:space="preserve">There is someone with whom I could discuss about </w:t>
      </w:r>
      <w:r w:rsidRPr="003F51EF">
        <w:rPr>
          <w:rFonts w:ascii="Times New Roman" w:hAnsi="Times New Roman" w:cs="Times New Roman"/>
          <w:sz w:val="24"/>
          <w:szCs w:val="24"/>
        </w:rPr>
        <w:t xml:space="preserve">my </w:t>
      </w:r>
      <w:r w:rsidR="008E22A8">
        <w:rPr>
          <w:rFonts w:ascii="Times New Roman" w:hAnsi="Times New Roman" w:cs="Times New Roman"/>
          <w:sz w:val="24"/>
          <w:szCs w:val="24"/>
        </w:rPr>
        <w:t>sufferings</w:t>
      </w:r>
      <w:r w:rsidRPr="003F51EF">
        <w:rPr>
          <w:rFonts w:ascii="Times New Roman" w:hAnsi="Times New Roman" w:cs="Times New Roman"/>
          <w:sz w:val="24"/>
          <w:szCs w:val="24"/>
        </w:rPr>
        <w:t xml:space="preserve"> </w:t>
      </w:r>
      <w:r w:rsidR="008E22A8">
        <w:rPr>
          <w:rFonts w:ascii="Times New Roman" w:hAnsi="Times New Roman" w:cs="Times New Roman"/>
          <w:sz w:val="24"/>
          <w:szCs w:val="24"/>
        </w:rPr>
        <w:t>and distress.</w:t>
      </w:r>
    </w:p>
    <w:p w14:paraId="0724CB65" w14:textId="23E57A55" w:rsidR="00796BA4" w:rsidRPr="003F51EF" w:rsidRDefault="00796BA4" w:rsidP="006E74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9) </w:t>
      </w:r>
      <w:r>
        <w:rPr>
          <w:rFonts w:ascii="Times New Roman" w:hAnsi="Times New Roman" w:cs="Times New Roman"/>
          <w:sz w:val="24"/>
          <w:szCs w:val="24"/>
        </w:rPr>
        <w:tab/>
        <w:t>There is someone willing to help me make decisions.</w:t>
      </w:r>
    </w:p>
    <w:p w14:paraId="0D324C94" w14:textId="14332B77" w:rsidR="000F7509" w:rsidRDefault="006E74A8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 w:rsidR="00796BA4">
        <w:rPr>
          <w:rFonts w:ascii="Times New Roman" w:hAnsi="Times New Roman" w:cs="Times New Roman"/>
          <w:sz w:val="24"/>
          <w:szCs w:val="24"/>
        </w:rPr>
        <w:t>10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96BA4">
        <w:rPr>
          <w:rFonts w:ascii="Times New Roman" w:hAnsi="Times New Roman" w:cs="Times New Roman"/>
          <w:sz w:val="24"/>
          <w:szCs w:val="24"/>
        </w:rPr>
        <w:t>There is someone who really cares about me.</w:t>
      </w:r>
    </w:p>
    <w:p w14:paraId="0A1738CB" w14:textId="6D6DB9A8" w:rsidR="00796BA4" w:rsidRPr="003F51EF" w:rsidRDefault="00796BA4" w:rsidP="006E74A8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someone able to understand me.</w:t>
      </w:r>
    </w:p>
    <w:p w14:paraId="2FCD9C94" w14:textId="5C7BCA2D" w:rsidR="000F7509" w:rsidRPr="003F51EF" w:rsidRDefault="00796BA4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ived value of antidepressants</w:t>
      </w:r>
    </w:p>
    <w:p w14:paraId="0FFFC38C" w14:textId="14663E0D" w:rsidR="00777E25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sz w:val="24"/>
          <w:szCs w:val="24"/>
        </w:rPr>
        <w:t>A</w:t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>ntidepressants can help me recover from depression.</w:t>
      </w:r>
      <w:r w:rsidR="00777E25" w:rsidRPr="003F51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CFF46B" w14:textId="331DA03F" w:rsidR="00452635" w:rsidRPr="003F51EF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>The side-effects of antidepressants are tolerable.</w:t>
      </w:r>
    </w:p>
    <w:p w14:paraId="65E059C0" w14:textId="1F990EAB" w:rsidR="00452635" w:rsidRPr="003F51EF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sz w:val="24"/>
          <w:szCs w:val="24"/>
        </w:rPr>
        <w:t>Antidepressants can help reduce my pain.</w:t>
      </w:r>
    </w:p>
    <w:p w14:paraId="6AE01362" w14:textId="52E0F3BC" w:rsidR="00452635" w:rsidRPr="003F51EF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sz w:val="24"/>
          <w:szCs w:val="24"/>
        </w:rPr>
        <w:t>Antidepressants can help reduce the negative impacts of depression on my daily life.</w:t>
      </w:r>
    </w:p>
    <w:p w14:paraId="7CACBB29" w14:textId="6A55B5EA" w:rsidR="000F7509" w:rsidRPr="003F51EF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5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sz w:val="24"/>
          <w:szCs w:val="24"/>
        </w:rPr>
        <w:t>Antidepressants have an important role in depression treatment.</w:t>
      </w:r>
    </w:p>
    <w:p w14:paraId="343CD6C5" w14:textId="0E97FC14" w:rsidR="000F7509" w:rsidRPr="003F51EF" w:rsidRDefault="00777E25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tion adherence attitude</w:t>
      </w:r>
    </w:p>
    <w:p w14:paraId="023B72C0" w14:textId="7DFA8F8E" w:rsidR="00452635" w:rsidRPr="003F51EF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1) </w:t>
      </w:r>
      <w:r w:rsidR="00777E25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m determined to finish the full prescribed duration of medication </w:t>
      </w:r>
      <w:r w:rsidR="00777E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777E25"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>medical treatment.</w:t>
      </w:r>
    </w:p>
    <w:p w14:paraId="64E41326" w14:textId="10623F36" w:rsidR="00777E25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2) </w:t>
      </w:r>
      <w:r w:rsidR="00777E25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>I am determined to follow the instructions to take the antidepressants on time i</w:t>
      </w:r>
      <w:r w:rsidR="00777E25"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>medical treatment</w:t>
      </w:r>
      <w:r w:rsidR="00777E25">
        <w:rPr>
          <w:rFonts w:ascii="Times New Roman" w:hAnsi="Times New Roman" w:cs="Times New Roman"/>
          <w:sz w:val="24"/>
          <w:szCs w:val="24"/>
        </w:rPr>
        <w:t>.</w:t>
      </w:r>
    </w:p>
    <w:p w14:paraId="52D35B2B" w14:textId="279AB42E" w:rsidR="00452635" w:rsidRPr="003F51EF" w:rsidRDefault="00452635" w:rsidP="00452635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</w:t>
      </w:r>
      <w:r w:rsidR="00777E25">
        <w:rPr>
          <w:rFonts w:ascii="Times New Roman" w:hAnsi="Times New Roman" w:cs="Times New Roman"/>
          <w:sz w:val="24"/>
          <w:szCs w:val="24"/>
        </w:rPr>
        <w:t>)</w:t>
      </w:r>
      <w:r w:rsidR="00777E25">
        <w:rPr>
          <w:rFonts w:ascii="Times New Roman" w:hAnsi="Times New Roman" w:cs="Times New Roman"/>
          <w:sz w:val="24"/>
          <w:szCs w:val="24"/>
        </w:rPr>
        <w:tab/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m determined to take the antidepressants in accordance with the suggested dosage </w:t>
      </w:r>
      <w:r w:rsidR="00777E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777E25"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 w:rsidR="00777E25">
        <w:rPr>
          <w:rFonts w:ascii="Times New Roman" w:hAnsi="Times New Roman" w:cs="Times New Roman"/>
          <w:color w:val="000000" w:themeColor="text1"/>
          <w:sz w:val="24"/>
          <w:szCs w:val="24"/>
        </w:rPr>
        <w:t>medical treatment.</w:t>
      </w:r>
    </w:p>
    <w:p w14:paraId="09220D74" w14:textId="43D63345" w:rsidR="008570EA" w:rsidRPr="003F51EF" w:rsidRDefault="00777E25" w:rsidP="000B00EA">
      <w:pPr>
        <w:pStyle w:val="a7"/>
        <w:numPr>
          <w:ilvl w:val="0"/>
          <w:numId w:val="23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pelessness</w:t>
      </w:r>
    </w:p>
    <w:p w14:paraId="4B2AD00C" w14:textId="6F1C1AAA" w:rsidR="006E74A8" w:rsidRPr="003F51EF" w:rsidRDefault="006E74A8" w:rsidP="001E252A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="003C3B87" w:rsidRPr="003F51EF">
        <w:rPr>
          <w:rFonts w:ascii="Times New Roman" w:hAnsi="Times New Roman" w:cs="Times New Roman"/>
          <w:sz w:val="24"/>
          <w:szCs w:val="24"/>
        </w:rPr>
        <w:t xml:space="preserve"> </w:t>
      </w:r>
      <w:r w:rsidR="00220C23">
        <w:rPr>
          <w:rFonts w:ascii="Times New Roman" w:hAnsi="Times New Roman" w:cs="Times New Roman"/>
          <w:sz w:val="24"/>
          <w:szCs w:val="24"/>
        </w:rPr>
        <w:tab/>
        <w:t>I have no hope and enthusiasm toward the future.</w:t>
      </w:r>
    </w:p>
    <w:p w14:paraId="447C2929" w14:textId="2F45EB21" w:rsidR="006E74A8" w:rsidRPr="003F51EF" w:rsidRDefault="006E74A8" w:rsidP="001E252A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220C23">
        <w:rPr>
          <w:rFonts w:ascii="Times New Roman" w:hAnsi="Times New Roman" w:cs="Times New Roman"/>
          <w:sz w:val="24"/>
          <w:szCs w:val="24"/>
        </w:rPr>
        <w:t>I always want to give up because I can’t make things better for myself.</w:t>
      </w:r>
    </w:p>
    <w:p w14:paraId="6A43EAB3" w14:textId="0C6CBCBA" w:rsidR="006E74A8" w:rsidRPr="003F51EF" w:rsidRDefault="006E74A8" w:rsidP="001E252A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220C23">
        <w:rPr>
          <w:rFonts w:ascii="Times New Roman" w:hAnsi="Times New Roman" w:cs="Times New Roman"/>
          <w:sz w:val="24"/>
          <w:szCs w:val="24"/>
        </w:rPr>
        <w:t>When things are going badly, I can’t believe they will be better later.</w:t>
      </w:r>
    </w:p>
    <w:p w14:paraId="4A8FC8F1" w14:textId="18859C85" w:rsidR="006E74A8" w:rsidRPr="003F51EF" w:rsidRDefault="006E74A8" w:rsidP="001E252A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="00220C23">
        <w:rPr>
          <w:rFonts w:ascii="Times New Roman" w:hAnsi="Times New Roman" w:cs="Times New Roman"/>
          <w:sz w:val="24"/>
          <w:szCs w:val="24"/>
        </w:rPr>
        <w:t>My future seems dark to me</w:t>
      </w:r>
      <w:r w:rsidR="00320F0B">
        <w:rPr>
          <w:rFonts w:ascii="Times New Roman" w:hAnsi="Times New Roman" w:cs="Times New Roman"/>
          <w:sz w:val="24"/>
          <w:szCs w:val="24"/>
        </w:rPr>
        <w:t>,</w:t>
      </w:r>
      <w:r w:rsidR="00220C23">
        <w:rPr>
          <w:rFonts w:ascii="Times New Roman" w:hAnsi="Times New Roman" w:cs="Times New Roman"/>
          <w:sz w:val="24"/>
          <w:szCs w:val="24"/>
        </w:rPr>
        <w:t xml:space="preserve"> and I can’t imagine what my life would be like in 10 years.</w:t>
      </w:r>
    </w:p>
    <w:p w14:paraId="12B005D0" w14:textId="51C6D2F0" w:rsidR="006E74A8" w:rsidRDefault="006E74A8" w:rsidP="001E252A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5)</w:t>
      </w:r>
      <w:r w:rsidR="00687FCC" w:rsidRPr="003F51EF">
        <w:rPr>
          <w:rFonts w:ascii="Times New Roman" w:hAnsi="Times New Roman" w:cs="Times New Roman"/>
          <w:sz w:val="24"/>
          <w:szCs w:val="24"/>
        </w:rPr>
        <w:t xml:space="preserve"> 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 w:rsidR="00220C23">
        <w:rPr>
          <w:rFonts w:ascii="Times New Roman" w:hAnsi="Times New Roman" w:cs="Times New Roman"/>
          <w:sz w:val="24"/>
          <w:szCs w:val="24"/>
        </w:rPr>
        <w:t>I have no enough time to accomplish the things I most want to do.</w:t>
      </w:r>
    </w:p>
    <w:p w14:paraId="67E51490" w14:textId="539733AD" w:rsidR="00220C23" w:rsidRDefault="00220C23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6) 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don’t expect to succeed in what concerns me most</w:t>
      </w:r>
      <w:r w:rsidRPr="00220C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future.</w:t>
      </w:r>
    </w:p>
    <w:p w14:paraId="1C6D0ECC" w14:textId="6AA662AA" w:rsidR="00220C23" w:rsidRDefault="00220C23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7) 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don’t expect to get more of the good things in life than the average person.</w:t>
      </w:r>
    </w:p>
    <w:p w14:paraId="1A90DA72" w14:textId="0C240667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8) 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have</w:t>
      </w:r>
      <w:r w:rsidRPr="00320F0B">
        <w:rPr>
          <w:rFonts w:ascii="Times New Roman" w:hAnsi="Times New Roman" w:cs="Times New Roman"/>
          <w:sz w:val="24"/>
          <w:szCs w:val="24"/>
        </w:rPr>
        <w:t xml:space="preserve"> bad luck, and I do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320F0B">
        <w:rPr>
          <w:rFonts w:ascii="Times New Roman" w:hAnsi="Times New Roman" w:cs="Times New Roman"/>
          <w:sz w:val="24"/>
          <w:szCs w:val="24"/>
        </w:rPr>
        <w:t>t expect it to get any better.</w:t>
      </w:r>
    </w:p>
    <w:p w14:paraId="19A2B807" w14:textId="5D164D72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9) 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don’t believe my past experiences have prepared me well for my future.</w:t>
      </w:r>
    </w:p>
    <w:p w14:paraId="73541D75" w14:textId="5D0A4EB9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0) All I can see ahead of me is unpleasantness rather than pleasantness.</w:t>
      </w:r>
    </w:p>
    <w:p w14:paraId="1340E756" w14:textId="1B8F3148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1)</w:t>
      </w:r>
      <w:r w:rsidR="007155A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don’t expect to get what I really want.</w:t>
      </w:r>
    </w:p>
    <w:p w14:paraId="095F2084" w14:textId="7051C9AE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)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have no confidence on my future, and I don’t believe I will get better in the future.</w:t>
      </w:r>
    </w:p>
    <w:p w14:paraId="34B81174" w14:textId="49F97781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3)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ings just won’t work out the way I want them to.</w:t>
      </w:r>
    </w:p>
    <w:p w14:paraId="0D13E254" w14:textId="474091BE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4)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never get what I want so it’s foolish to want anything,</w:t>
      </w:r>
    </w:p>
    <w:p w14:paraId="54AF2BD2" w14:textId="6951F07B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5)</w:t>
      </w:r>
      <w:r w:rsidR="004B6E3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t is very unlikely that I will get any real satisfaction in the future.</w:t>
      </w:r>
    </w:p>
    <w:p w14:paraId="0A67D7DE" w14:textId="5D17974B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="004B6E3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 w:rsidR="004B6E3E">
        <w:rPr>
          <w:rFonts w:ascii="Times New Roman" w:hAnsi="Times New Roman" w:cs="Times New Roman"/>
          <w:sz w:val="24"/>
          <w:szCs w:val="24"/>
        </w:rPr>
        <w:tab/>
        <w:t>I will experience more bad times than good times in the future.</w:t>
      </w:r>
    </w:p>
    <w:p w14:paraId="65C40509" w14:textId="345FE374" w:rsidR="004B6E3E" w:rsidRDefault="004B6E3E" w:rsidP="001E2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7)</w:t>
      </w:r>
      <w:r>
        <w:rPr>
          <w:rFonts w:ascii="Times New Roman" w:hAnsi="Times New Roman" w:cs="Times New Roman"/>
          <w:sz w:val="24"/>
          <w:szCs w:val="24"/>
        </w:rPr>
        <w:tab/>
        <w:t>T</w:t>
      </w:r>
      <w:r w:rsidRPr="004B6E3E">
        <w:rPr>
          <w:rFonts w:ascii="Times New Roman" w:hAnsi="Times New Roman" w:cs="Times New Roman"/>
          <w:sz w:val="24"/>
          <w:szCs w:val="24"/>
        </w:rPr>
        <w:t>here’s no use really trying to get something I want because I probably won’t get i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0A69B2" w14:textId="0D83C591" w:rsidR="00320F0B" w:rsidRDefault="00320F0B" w:rsidP="001E252A">
      <w:pPr>
        <w:rPr>
          <w:rFonts w:ascii="Times New Roman" w:hAnsi="Times New Roman" w:cs="Times New Roman"/>
          <w:sz w:val="24"/>
          <w:szCs w:val="24"/>
        </w:rPr>
      </w:pPr>
    </w:p>
    <w:p w14:paraId="5047C4B1" w14:textId="630BC69A" w:rsidR="001A7CA2" w:rsidRPr="001A7CA2" w:rsidRDefault="00962267" w:rsidP="00D134F4">
      <w:pPr>
        <w:spacing w:beforeLines="50" w:before="156" w:afterLines="50" w:after="156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obustness Check A</w:t>
      </w:r>
    </w:p>
    <w:p w14:paraId="6C51AC44" w14:textId="77777777" w:rsidR="001A7CA2" w:rsidRPr="003F51EF" w:rsidRDefault="001A7CA2" w:rsidP="001A7CA2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  <w:szCs w:val="24"/>
        </w:rPr>
      </w:pPr>
      <w:r w:rsidRPr="003F51EF">
        <w:rPr>
          <w:rFonts w:ascii="Times New Roman" w:hAnsi="Times New Roman" w:cs="Times New Roman"/>
          <w:i/>
          <w:iCs/>
          <w:sz w:val="24"/>
          <w:szCs w:val="24"/>
          <w:u w:val="single"/>
        </w:rPr>
        <w:t>Demographic Information</w:t>
      </w:r>
    </w:p>
    <w:p w14:paraId="144A911C" w14:textId="77777777" w:rsidR="001A7CA2" w:rsidRPr="003F51EF" w:rsidRDefault="001A7CA2" w:rsidP="00962267">
      <w:pPr>
        <w:pStyle w:val="a7"/>
        <w:numPr>
          <w:ilvl w:val="0"/>
          <w:numId w:val="2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Mental health condition: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Diagnosed depression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Self-reported depression</w:t>
      </w:r>
    </w:p>
    <w:p w14:paraId="0BADA1F0" w14:textId="77777777" w:rsidR="001A7CA2" w:rsidRPr="003F51EF" w:rsidRDefault="001A7CA2" w:rsidP="00962267">
      <w:pPr>
        <w:pStyle w:val="a7"/>
        <w:numPr>
          <w:ilvl w:val="0"/>
          <w:numId w:val="2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Sex: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Male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Female</w:t>
      </w:r>
    </w:p>
    <w:p w14:paraId="1F2A2199" w14:textId="77777777" w:rsidR="001A7CA2" w:rsidRPr="003F51EF" w:rsidRDefault="001A7CA2" w:rsidP="00962267">
      <w:pPr>
        <w:pStyle w:val="a7"/>
        <w:numPr>
          <w:ilvl w:val="0"/>
          <w:numId w:val="2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Age: </w:t>
      </w:r>
    </w:p>
    <w:p w14:paraId="2E57A0E8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&lt;12 years old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12-18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19-24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25-30 years old</w:t>
      </w:r>
    </w:p>
    <w:p w14:paraId="72C4B234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31-40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41-50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&gt;51 years old</w:t>
      </w:r>
    </w:p>
    <w:p w14:paraId="7EF5717E" w14:textId="77777777" w:rsidR="001A7CA2" w:rsidRPr="003F51EF" w:rsidRDefault="001A7CA2" w:rsidP="00962267">
      <w:pPr>
        <w:pStyle w:val="a7"/>
        <w:numPr>
          <w:ilvl w:val="0"/>
          <w:numId w:val="2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Education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290FF1AD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High school degree or less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Junior college degre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</w:p>
    <w:p w14:paraId="63B739E9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Bachelor’s degre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Master’s degree or above</w:t>
      </w:r>
    </w:p>
    <w:p w14:paraId="0735851A" w14:textId="77777777" w:rsidR="001A7CA2" w:rsidRPr="003F51EF" w:rsidRDefault="001A7CA2" w:rsidP="00962267">
      <w:pPr>
        <w:pStyle w:val="a7"/>
        <w:numPr>
          <w:ilvl w:val="0"/>
          <w:numId w:val="2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Family of origin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2B3FE7AD" w14:textId="77777777" w:rsidR="001A7CA2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Two-parent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Single-parent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Recomposed family</w:t>
      </w:r>
    </w:p>
    <w:p w14:paraId="4DA79849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Left behind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Disinheritance</w:t>
      </w:r>
    </w:p>
    <w:p w14:paraId="318A0A74" w14:textId="77777777" w:rsidR="001A7CA2" w:rsidRPr="003F51EF" w:rsidRDefault="001A7CA2" w:rsidP="00962267">
      <w:pPr>
        <w:pStyle w:val="a7"/>
        <w:numPr>
          <w:ilvl w:val="0"/>
          <w:numId w:val="2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Marital status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17BFC721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Singl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In lov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Married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Divorced</w:t>
      </w:r>
    </w:p>
    <w:p w14:paraId="522EFF59" w14:textId="77777777" w:rsidR="001A7CA2" w:rsidRPr="003F51EF" w:rsidRDefault="001A7CA2" w:rsidP="001A7CA2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3F51EF">
        <w:rPr>
          <w:rFonts w:ascii="Times New Roman" w:hAnsi="Times New Roman" w:cs="Times New Roman"/>
          <w:i/>
          <w:iCs/>
          <w:sz w:val="24"/>
          <w:szCs w:val="24"/>
          <w:u w:val="single"/>
        </w:rPr>
        <w:t>Measurement Instruments</w:t>
      </w:r>
    </w:p>
    <w:p w14:paraId="7006D1F8" w14:textId="77777777" w:rsidR="001A7CA2" w:rsidRPr="003F51EF" w:rsidRDefault="001A7CA2" w:rsidP="001A7CA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7-point Likert: strongly disagree, disagree, somewhat disagree, neither agree nor disagree, somewhat agree, agree, strongly agree)</w:t>
      </w:r>
    </w:p>
    <w:p w14:paraId="50B212BA" w14:textId="77777777" w:rsidR="001A7CA2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credibility</w:t>
      </w:r>
    </w:p>
    <w:p w14:paraId="5A853852" w14:textId="77777777" w:rsidR="001A7CA2" w:rsidRPr="00785244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1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 fake information contained in the IGC/UGC.</w:t>
      </w:r>
    </w:p>
    <w:p w14:paraId="43CE77F5" w14:textId="77777777" w:rsidR="001A7CA2" w:rsidRPr="00785244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lastRenderedPageBreak/>
        <w:t>(2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IGC/UGC does not</w:t>
      </w:r>
      <w:r w:rsidRPr="00785244">
        <w:rPr>
          <w:rFonts w:ascii="Times New Roman" w:hAnsi="Times New Roman" w:cs="Times New Roman"/>
          <w:sz w:val="24"/>
          <w:szCs w:val="24"/>
        </w:rPr>
        <w:t xml:space="preserve"> deliberat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785244">
        <w:rPr>
          <w:rFonts w:ascii="Times New Roman" w:hAnsi="Times New Roman" w:cs="Times New Roman"/>
          <w:sz w:val="24"/>
          <w:szCs w:val="24"/>
        </w:rPr>
        <w:t xml:space="preserve"> conceal</w:t>
      </w:r>
      <w:r>
        <w:rPr>
          <w:rFonts w:ascii="Times New Roman" w:hAnsi="Times New Roman" w:cs="Times New Roman"/>
          <w:sz w:val="24"/>
          <w:szCs w:val="24"/>
        </w:rPr>
        <w:t xml:space="preserve"> some</w:t>
      </w:r>
      <w:r w:rsidRPr="00785244">
        <w:rPr>
          <w:rFonts w:ascii="Times New Roman" w:hAnsi="Times New Roman" w:cs="Times New Roman"/>
          <w:sz w:val="24"/>
          <w:szCs w:val="24"/>
        </w:rPr>
        <w:t xml:space="preserve"> important fa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DCC77F" w14:textId="77777777" w:rsidR="001A7CA2" w:rsidRPr="00785244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3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BE4733">
        <w:rPr>
          <w:rFonts w:ascii="Times New Roman" w:hAnsi="Times New Roman" w:cs="Times New Roman"/>
          <w:sz w:val="24"/>
          <w:szCs w:val="24"/>
        </w:rPr>
        <w:t xml:space="preserve">her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BE4733">
        <w:rPr>
          <w:rFonts w:ascii="Times New Roman" w:hAnsi="Times New Roman" w:cs="Times New Roman"/>
          <w:sz w:val="24"/>
          <w:szCs w:val="24"/>
        </w:rPr>
        <w:t xml:space="preserve"> no malicious intent</w:t>
      </w:r>
      <w:r>
        <w:rPr>
          <w:rFonts w:ascii="Times New Roman" w:hAnsi="Times New Roman" w:cs="Times New Roman"/>
          <w:sz w:val="24"/>
          <w:szCs w:val="24"/>
        </w:rPr>
        <w:t xml:space="preserve"> contained in the IGC/UGC.</w:t>
      </w:r>
    </w:p>
    <w:p w14:paraId="4ADE36A4" w14:textId="77777777" w:rsidR="001A7CA2" w:rsidRPr="00BE4733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4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information contained in the IGC/UGC is believable.</w:t>
      </w:r>
    </w:p>
    <w:p w14:paraId="49E313CF" w14:textId="0877299A" w:rsidR="001A7CA2" w:rsidRPr="003F51EF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usefulness</w:t>
      </w:r>
      <w:r w:rsidR="00962267">
        <w:rPr>
          <w:rFonts w:ascii="Times New Roman" w:hAnsi="Times New Roman" w:cs="Times New Roman"/>
          <w:sz w:val="24"/>
          <w:szCs w:val="24"/>
        </w:rPr>
        <w:t xml:space="preserve"> of IGC</w:t>
      </w:r>
    </w:p>
    <w:p w14:paraId="277BCB0F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have gained a lot of knowledge about depression and antidepressants from the IGC.</w:t>
      </w:r>
    </w:p>
    <w:p w14:paraId="5329D6A4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information about depression and the coping strategies for depression contained in the IGC is helpful to me.</w:t>
      </w:r>
    </w:p>
    <w:p w14:paraId="071C2367" w14:textId="0FBB1949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C32661">
        <w:rPr>
          <w:rFonts w:ascii="Times New Roman" w:hAnsi="Times New Roman" w:cs="Times New Roman"/>
          <w:sz w:val="24"/>
          <w:szCs w:val="24"/>
        </w:rPr>
        <w:t>he information about antidepressants’ mechanisms, values and potential side</w:t>
      </w:r>
      <w:r w:rsidR="00980BA0">
        <w:rPr>
          <w:rFonts w:ascii="Times New Roman" w:hAnsi="Times New Roman" w:cs="Times New Roman"/>
          <w:sz w:val="24"/>
          <w:szCs w:val="24"/>
        </w:rPr>
        <w:t>-</w:t>
      </w:r>
      <w:r w:rsidRPr="00C32661">
        <w:rPr>
          <w:rFonts w:ascii="Times New Roman" w:hAnsi="Times New Roman" w:cs="Times New Roman"/>
          <w:sz w:val="24"/>
          <w:szCs w:val="24"/>
        </w:rPr>
        <w:t>effects carried in the IGC is helpful to 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86E761" w14:textId="3092BD2D" w:rsidR="001A7CA2" w:rsidRPr="003F51EF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positivity</w:t>
      </w:r>
      <w:r w:rsidR="00962267">
        <w:rPr>
          <w:rFonts w:ascii="Times New Roman" w:hAnsi="Times New Roman" w:cs="Times New Roman"/>
          <w:sz w:val="24"/>
          <w:szCs w:val="24"/>
        </w:rPr>
        <w:t xml:space="preserve"> of UGC</w:t>
      </w:r>
    </w:p>
    <w:p w14:paraId="1B676096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BE473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UGC</w:t>
      </w:r>
      <w:r w:rsidRPr="00BE47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friendly and </w:t>
      </w:r>
      <w:r w:rsidRPr="00BC086D">
        <w:rPr>
          <w:rFonts w:ascii="Times New Roman" w:hAnsi="Times New Roman" w:cs="Times New Roman"/>
          <w:sz w:val="24"/>
          <w:szCs w:val="24"/>
        </w:rPr>
        <w:t>harmonio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F126FE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UGC conveys an optimistic attitude.</w:t>
      </w:r>
    </w:p>
    <w:p w14:paraId="2971C993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UGC</w:t>
      </w:r>
      <w:r w:rsidRPr="00BE47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s </w:t>
      </w:r>
      <w:r w:rsidRPr="00BE4733">
        <w:rPr>
          <w:rFonts w:ascii="Times New Roman" w:hAnsi="Times New Roman" w:cs="Times New Roman"/>
          <w:sz w:val="24"/>
          <w:szCs w:val="24"/>
        </w:rPr>
        <w:t>offered me a lot of comf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4EC414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BE473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mem</w:t>
      </w:r>
      <w:r>
        <w:rPr>
          <w:rFonts w:ascii="Times New Roman" w:hAnsi="Times New Roman" w:cs="Times New Roman"/>
          <w:sz w:val="24"/>
          <w:szCs w:val="24"/>
        </w:rPr>
        <w:t xml:space="preserve">bers of </w:t>
      </w:r>
      <w:r w:rsidRPr="00BE4733">
        <w:rPr>
          <w:rFonts w:ascii="Times New Roman" w:hAnsi="Times New Roman" w:cs="Times New Roman"/>
          <w:sz w:val="24"/>
          <w:szCs w:val="24"/>
        </w:rPr>
        <w:t xml:space="preserve">the ODC always listen to </w:t>
      </w:r>
      <w:r>
        <w:rPr>
          <w:rFonts w:ascii="Times New Roman" w:hAnsi="Times New Roman" w:cs="Times New Roman"/>
          <w:sz w:val="24"/>
          <w:szCs w:val="24"/>
        </w:rPr>
        <w:t>others</w:t>
      </w:r>
      <w:r w:rsidRPr="00BE4733">
        <w:rPr>
          <w:rFonts w:ascii="Times New Roman" w:hAnsi="Times New Roman" w:cs="Times New Roman"/>
          <w:sz w:val="24"/>
          <w:szCs w:val="24"/>
        </w:rPr>
        <w:t xml:space="preserve"> and give responses carefu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C4E52C" w14:textId="77777777" w:rsidR="001A7CA2" w:rsidRPr="003F51EF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Perceived social support</w:t>
      </w:r>
    </w:p>
    <w:p w14:paraId="19987B6A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someone willing to listen to me when I am in need.</w:t>
      </w:r>
    </w:p>
    <w:p w14:paraId="09C34E5A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someone</w:t>
      </w:r>
      <w:r w:rsidRPr="003F51EF">
        <w:rPr>
          <w:rFonts w:ascii="Times New Roman" w:hAnsi="Times New Roman" w:cs="Times New Roman"/>
          <w:sz w:val="24"/>
          <w:szCs w:val="24"/>
        </w:rPr>
        <w:t xml:space="preserve"> with whom I could share my joys and sorrow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A1990E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8E22A8">
        <w:rPr>
          <w:rFonts w:ascii="Times New Roman" w:hAnsi="Times New Roman" w:cs="Times New Roman"/>
          <w:sz w:val="24"/>
          <w:szCs w:val="24"/>
        </w:rPr>
        <w:t>There is someone able to offer me suggestions or help when I am in need.</w:t>
      </w:r>
    </w:p>
    <w:p w14:paraId="66797710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here is someone able to offer me </w:t>
      </w:r>
      <w:r w:rsidRPr="003F51EF">
        <w:rPr>
          <w:rFonts w:ascii="Times New Roman" w:hAnsi="Times New Roman" w:cs="Times New Roman"/>
          <w:sz w:val="24"/>
          <w:szCs w:val="24"/>
        </w:rPr>
        <w:t xml:space="preserve">emotional </w:t>
      </w:r>
      <w:r>
        <w:rPr>
          <w:rFonts w:ascii="Times New Roman" w:hAnsi="Times New Roman" w:cs="Times New Roman"/>
          <w:sz w:val="24"/>
          <w:szCs w:val="24"/>
        </w:rPr>
        <w:t>comfort or</w:t>
      </w:r>
      <w:r w:rsidRPr="003F51EF">
        <w:rPr>
          <w:rFonts w:ascii="Times New Roman" w:hAnsi="Times New Roman" w:cs="Times New Roman"/>
          <w:sz w:val="24"/>
          <w:szCs w:val="24"/>
        </w:rPr>
        <w:t xml:space="preserve"> support </w:t>
      </w:r>
      <w:r>
        <w:rPr>
          <w:rFonts w:ascii="Times New Roman" w:hAnsi="Times New Roman" w:cs="Times New Roman"/>
          <w:sz w:val="24"/>
          <w:szCs w:val="24"/>
        </w:rPr>
        <w:t>when I am in need.</w:t>
      </w:r>
    </w:p>
    <w:p w14:paraId="5CD99DDE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5) </w:t>
      </w:r>
      <w:r>
        <w:rPr>
          <w:rFonts w:ascii="Times New Roman" w:hAnsi="Times New Roman" w:cs="Times New Roman"/>
          <w:sz w:val="24"/>
          <w:szCs w:val="24"/>
        </w:rPr>
        <w:tab/>
        <w:t>There is someone who can be a real source of comfort to me when I am in need.</w:t>
      </w:r>
    </w:p>
    <w:p w14:paraId="238A2D8F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6) </w:t>
      </w:r>
      <w:r>
        <w:rPr>
          <w:rFonts w:ascii="Times New Roman" w:hAnsi="Times New Roman" w:cs="Times New Roman"/>
          <w:sz w:val="24"/>
          <w:szCs w:val="24"/>
        </w:rPr>
        <w:tab/>
        <w:t xml:space="preserve">There is someone who 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ady to provide me with hel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028D9C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7) </w:t>
      </w:r>
      <w:r>
        <w:rPr>
          <w:rFonts w:ascii="Times New Roman" w:hAnsi="Times New Roman" w:cs="Times New Roman"/>
          <w:sz w:val="24"/>
          <w:szCs w:val="24"/>
        </w:rPr>
        <w:tab/>
        <w:t>I can count on someone when things go wrong.</w:t>
      </w:r>
    </w:p>
    <w:p w14:paraId="07FF582A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here is someone with whom I could discuss about </w:t>
      </w:r>
      <w:r w:rsidRPr="003F51EF">
        <w:rPr>
          <w:rFonts w:ascii="Times New Roman" w:hAnsi="Times New Roman" w:cs="Times New Roman"/>
          <w:sz w:val="24"/>
          <w:szCs w:val="24"/>
        </w:rPr>
        <w:t xml:space="preserve">my </w:t>
      </w:r>
      <w:r>
        <w:rPr>
          <w:rFonts w:ascii="Times New Roman" w:hAnsi="Times New Roman" w:cs="Times New Roman"/>
          <w:sz w:val="24"/>
          <w:szCs w:val="24"/>
        </w:rPr>
        <w:t>sufferings</w:t>
      </w:r>
      <w:r w:rsidRPr="003F51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distress.</w:t>
      </w:r>
    </w:p>
    <w:p w14:paraId="69E60977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9) </w:t>
      </w:r>
      <w:r>
        <w:rPr>
          <w:rFonts w:ascii="Times New Roman" w:hAnsi="Times New Roman" w:cs="Times New Roman"/>
          <w:sz w:val="24"/>
          <w:szCs w:val="24"/>
        </w:rPr>
        <w:tab/>
        <w:t>There is someone willing to help me make decisions.</w:t>
      </w:r>
    </w:p>
    <w:p w14:paraId="3905FBA3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someone who really cares about me.</w:t>
      </w:r>
    </w:p>
    <w:p w14:paraId="35937B26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3F51EF">
        <w:rPr>
          <w:rFonts w:ascii="Times New Roman" w:hAnsi="Times New Roman" w:cs="Times New Roman"/>
          <w:sz w:val="24"/>
          <w:szCs w:val="24"/>
        </w:rPr>
        <w:t>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someone able to understand me.</w:t>
      </w:r>
    </w:p>
    <w:p w14:paraId="75E83FF6" w14:textId="77777777" w:rsidR="001A7CA2" w:rsidRPr="003F51EF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ived value of antidepressants</w:t>
      </w:r>
    </w:p>
    <w:p w14:paraId="69EAB46E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tidepressants can help me recover from depression.</w:t>
      </w:r>
      <w:r w:rsidRPr="003F51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18C7BC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side-effects of antidepressants are tolerable.</w:t>
      </w:r>
    </w:p>
    <w:p w14:paraId="0DB36718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ntidepressants can help reduce my pain.</w:t>
      </w:r>
    </w:p>
    <w:p w14:paraId="3686B77F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ntidepressants can help reduce the negative impacts of depression on my daily life.</w:t>
      </w:r>
    </w:p>
    <w:p w14:paraId="693A4A51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5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ntidepressants have an important role in depression treatment.</w:t>
      </w:r>
    </w:p>
    <w:p w14:paraId="7C41F4B1" w14:textId="77777777" w:rsidR="001A7CA2" w:rsidRPr="003F51EF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tion adherence attitude</w:t>
      </w:r>
    </w:p>
    <w:p w14:paraId="09552064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m determined to finish the full prescribed duration of medica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cal treatment.</w:t>
      </w:r>
    </w:p>
    <w:p w14:paraId="21C859FF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2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 am determined to follow the instructions to take the antidepressants on time i</w:t>
      </w:r>
      <w:r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cal 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E3151EC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lastRenderedPageBreak/>
        <w:t>(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m determined to take the antidepressants in accordance with the suggested dos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cal treatment.</w:t>
      </w:r>
    </w:p>
    <w:p w14:paraId="65208CBF" w14:textId="52CFBF26" w:rsidR="001A7CA2" w:rsidRPr="003F51EF" w:rsidRDefault="001A7CA2" w:rsidP="00962267">
      <w:pPr>
        <w:pStyle w:val="a7"/>
        <w:numPr>
          <w:ilvl w:val="0"/>
          <w:numId w:val="25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pelessness</w:t>
      </w:r>
    </w:p>
    <w:p w14:paraId="2CC45634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ab/>
        <w:t>I have no hope and enthusiasm toward the future.</w:t>
      </w:r>
    </w:p>
    <w:p w14:paraId="032BC211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always want to give up because I can’t make things better for myself.</w:t>
      </w:r>
    </w:p>
    <w:p w14:paraId="40C0A9FE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When things are going badly, I can’t believe they will be better later.</w:t>
      </w:r>
    </w:p>
    <w:p w14:paraId="3A46485F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y future seems dark to me, and I can’t imagine what my life would be like in 10 years.</w:t>
      </w:r>
    </w:p>
    <w:p w14:paraId="35533FDA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5) </w:t>
      </w:r>
      <w:r>
        <w:rPr>
          <w:rFonts w:ascii="Times New Roman" w:hAnsi="Times New Roman" w:cs="Times New Roman"/>
          <w:sz w:val="24"/>
          <w:szCs w:val="24"/>
        </w:rPr>
        <w:tab/>
        <w:t>I have no enough time to accomplish the things I most want to do.</w:t>
      </w:r>
    </w:p>
    <w:p w14:paraId="55C551C8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6) </w:t>
      </w:r>
      <w:r>
        <w:rPr>
          <w:rFonts w:ascii="Times New Roman" w:hAnsi="Times New Roman" w:cs="Times New Roman"/>
          <w:sz w:val="24"/>
          <w:szCs w:val="24"/>
        </w:rPr>
        <w:tab/>
        <w:t>I don’t expect to succeed in what concerns me most</w:t>
      </w:r>
      <w:r w:rsidRPr="00220C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future.</w:t>
      </w:r>
    </w:p>
    <w:p w14:paraId="0DDF395B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7) </w:t>
      </w:r>
      <w:r>
        <w:rPr>
          <w:rFonts w:ascii="Times New Roman" w:hAnsi="Times New Roman" w:cs="Times New Roman"/>
          <w:sz w:val="24"/>
          <w:szCs w:val="24"/>
        </w:rPr>
        <w:tab/>
        <w:t>I don’t expect to get more of the good things in life than the average person.</w:t>
      </w:r>
    </w:p>
    <w:p w14:paraId="47A8076A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8) </w:t>
      </w:r>
      <w:r>
        <w:rPr>
          <w:rFonts w:ascii="Times New Roman" w:hAnsi="Times New Roman" w:cs="Times New Roman"/>
          <w:sz w:val="24"/>
          <w:szCs w:val="24"/>
        </w:rPr>
        <w:tab/>
        <w:t>I have</w:t>
      </w:r>
      <w:r w:rsidRPr="00320F0B">
        <w:rPr>
          <w:rFonts w:ascii="Times New Roman" w:hAnsi="Times New Roman" w:cs="Times New Roman"/>
          <w:sz w:val="24"/>
          <w:szCs w:val="24"/>
        </w:rPr>
        <w:t xml:space="preserve"> bad luck, and I do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320F0B">
        <w:rPr>
          <w:rFonts w:ascii="Times New Roman" w:hAnsi="Times New Roman" w:cs="Times New Roman"/>
          <w:sz w:val="24"/>
          <w:szCs w:val="24"/>
        </w:rPr>
        <w:t>t expect it to get any better.</w:t>
      </w:r>
    </w:p>
    <w:p w14:paraId="14313F8F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9) </w:t>
      </w:r>
      <w:r>
        <w:rPr>
          <w:rFonts w:ascii="Times New Roman" w:hAnsi="Times New Roman" w:cs="Times New Roman"/>
          <w:sz w:val="24"/>
          <w:szCs w:val="24"/>
        </w:rPr>
        <w:tab/>
        <w:t>I don’t believe my past experiences have prepared me well for my future.</w:t>
      </w:r>
    </w:p>
    <w:p w14:paraId="40600074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0) All I can see ahead of me is unpleasantness rather than pleasantness.</w:t>
      </w:r>
    </w:p>
    <w:p w14:paraId="3DFE4220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1)</w:t>
      </w:r>
      <w:r>
        <w:rPr>
          <w:rFonts w:ascii="Times New Roman" w:hAnsi="Times New Roman" w:cs="Times New Roman"/>
          <w:sz w:val="24"/>
          <w:szCs w:val="24"/>
        </w:rPr>
        <w:tab/>
        <w:t>I don’t expect to get what I really want.</w:t>
      </w:r>
    </w:p>
    <w:p w14:paraId="5E3B9340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2)</w:t>
      </w:r>
      <w:r>
        <w:rPr>
          <w:rFonts w:ascii="Times New Roman" w:hAnsi="Times New Roman" w:cs="Times New Roman"/>
          <w:sz w:val="24"/>
          <w:szCs w:val="24"/>
        </w:rPr>
        <w:tab/>
        <w:t>I have no confidence on my future, and I don’t believe I will get better in the future.</w:t>
      </w:r>
    </w:p>
    <w:p w14:paraId="2E8CDEFC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3)</w:t>
      </w:r>
      <w:r>
        <w:rPr>
          <w:rFonts w:ascii="Times New Roman" w:hAnsi="Times New Roman" w:cs="Times New Roman"/>
          <w:sz w:val="24"/>
          <w:szCs w:val="24"/>
        </w:rPr>
        <w:tab/>
        <w:t>Things just won’t work out the way I want them to.</w:t>
      </w:r>
    </w:p>
    <w:p w14:paraId="6D533020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4)</w:t>
      </w:r>
      <w:r>
        <w:rPr>
          <w:rFonts w:ascii="Times New Roman" w:hAnsi="Times New Roman" w:cs="Times New Roman"/>
          <w:sz w:val="24"/>
          <w:szCs w:val="24"/>
        </w:rPr>
        <w:tab/>
        <w:t>I never get what I want so it’s foolish to want anything,</w:t>
      </w:r>
    </w:p>
    <w:p w14:paraId="2B6A3FE0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5)</w:t>
      </w:r>
      <w:r>
        <w:rPr>
          <w:rFonts w:ascii="Times New Roman" w:hAnsi="Times New Roman" w:cs="Times New Roman"/>
          <w:sz w:val="24"/>
          <w:szCs w:val="24"/>
        </w:rPr>
        <w:tab/>
        <w:t>It is very unlikely that I will get any real satisfaction in the future.</w:t>
      </w:r>
    </w:p>
    <w:p w14:paraId="26213EC8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6)</w:t>
      </w:r>
      <w:r>
        <w:rPr>
          <w:rFonts w:ascii="Times New Roman" w:hAnsi="Times New Roman" w:cs="Times New Roman"/>
          <w:sz w:val="24"/>
          <w:szCs w:val="24"/>
        </w:rPr>
        <w:tab/>
        <w:t>I will experience more bad times than good times in the future.</w:t>
      </w:r>
    </w:p>
    <w:p w14:paraId="6472404B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7)</w:t>
      </w:r>
      <w:r>
        <w:rPr>
          <w:rFonts w:ascii="Times New Roman" w:hAnsi="Times New Roman" w:cs="Times New Roman"/>
          <w:sz w:val="24"/>
          <w:szCs w:val="24"/>
        </w:rPr>
        <w:tab/>
        <w:t>T</w:t>
      </w:r>
      <w:r w:rsidRPr="004B6E3E">
        <w:rPr>
          <w:rFonts w:ascii="Times New Roman" w:hAnsi="Times New Roman" w:cs="Times New Roman"/>
          <w:sz w:val="24"/>
          <w:szCs w:val="24"/>
        </w:rPr>
        <w:t>here’s no use really trying to get something I want because I probably won’t get i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195B96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</w:p>
    <w:p w14:paraId="7F871503" w14:textId="74067E05" w:rsidR="00962267" w:rsidRPr="001A7CA2" w:rsidRDefault="00962267" w:rsidP="00D134F4">
      <w:pPr>
        <w:spacing w:beforeLines="50" w:before="156" w:afterLines="50" w:after="156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obustness Check B</w:t>
      </w:r>
    </w:p>
    <w:p w14:paraId="5217F06F" w14:textId="77777777" w:rsidR="001A7CA2" w:rsidRPr="003F51EF" w:rsidRDefault="001A7CA2" w:rsidP="001A7CA2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  <w:szCs w:val="24"/>
        </w:rPr>
      </w:pPr>
      <w:r w:rsidRPr="003F51EF">
        <w:rPr>
          <w:rFonts w:ascii="Times New Roman" w:hAnsi="Times New Roman" w:cs="Times New Roman"/>
          <w:i/>
          <w:iCs/>
          <w:sz w:val="24"/>
          <w:szCs w:val="24"/>
          <w:u w:val="single"/>
        </w:rPr>
        <w:t>Demographic Information</w:t>
      </w:r>
    </w:p>
    <w:p w14:paraId="7B6FC5A3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Mental health condition: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Diagnosed depression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Self-reported depression</w:t>
      </w:r>
    </w:p>
    <w:p w14:paraId="09FDECF6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Sex: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Male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Female</w:t>
      </w:r>
    </w:p>
    <w:p w14:paraId="6D785ED3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Age: </w:t>
      </w:r>
    </w:p>
    <w:p w14:paraId="3DDAAD1A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&lt;12 years old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12-18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19-24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25-30 years old</w:t>
      </w:r>
    </w:p>
    <w:p w14:paraId="092FA061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31-40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 xml:space="preserve">41-50 years old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&gt;51 years old</w:t>
      </w:r>
    </w:p>
    <w:p w14:paraId="03286C3A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Education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40CCAF62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High school degree or less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Junior college degre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</w:p>
    <w:p w14:paraId="077112EE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Bachelor’s degre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rPr>
          <w:rFonts w:ascii="Times New Roman" w:hAnsi="Times New Roman" w:cs="Times New Roman"/>
          <w:sz w:val="24"/>
          <w:szCs w:val="24"/>
        </w:rPr>
        <w:t>Master’s degree or above</w:t>
      </w:r>
    </w:p>
    <w:p w14:paraId="17EFF427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Family of origin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6B763EC7" w14:textId="77777777" w:rsidR="001A7CA2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Two-parent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Single-parent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Recomposed family</w:t>
      </w:r>
    </w:p>
    <w:p w14:paraId="3253447E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lastRenderedPageBreak/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Left behind family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Disinheritance</w:t>
      </w:r>
    </w:p>
    <w:p w14:paraId="3F775457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Marital status:</w:t>
      </w:r>
      <w:r w:rsidRPr="003F51EF">
        <w:rPr>
          <w:rFonts w:ascii="Times New Roman" w:eastAsia="Cambria Math" w:hAnsi="Times New Roman" w:cs="Times New Roman"/>
          <w:sz w:val="24"/>
          <w:szCs w:val="24"/>
        </w:rPr>
        <w:t xml:space="preserve"> </w:t>
      </w:r>
    </w:p>
    <w:p w14:paraId="5FEB5AC8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Singl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In love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Married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 w:rsidRPr="003F51EF">
        <w:t xml:space="preserve"> </w:t>
      </w:r>
      <w:r w:rsidRPr="003F51EF">
        <w:rPr>
          <w:rFonts w:ascii="Times New Roman" w:hAnsi="Times New Roman" w:cs="Times New Roman"/>
          <w:sz w:val="24"/>
          <w:szCs w:val="24"/>
        </w:rPr>
        <w:t>Divorced</w:t>
      </w:r>
    </w:p>
    <w:p w14:paraId="630687F1" w14:textId="3BE8D4E6" w:rsidR="001A7CA2" w:rsidRPr="00962267" w:rsidRDefault="001A7CA2" w:rsidP="001A7CA2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ODC Usage </w:t>
      </w:r>
      <w:r w:rsidRPr="00220C23">
        <w:rPr>
          <w:rFonts w:ascii="Times New Roman" w:hAnsi="Times New Roman" w:cs="Times New Roman"/>
          <w:i/>
          <w:iCs/>
          <w:sz w:val="24"/>
          <w:szCs w:val="24"/>
          <w:u w:val="single"/>
        </w:rPr>
        <w:t>Situations</w:t>
      </w:r>
    </w:p>
    <w:p w14:paraId="0C9A07DD" w14:textId="77777777" w:rsidR="001A7CA2" w:rsidRDefault="001A7CA2" w:rsidP="00962267">
      <w:pPr>
        <w:pStyle w:val="a7"/>
        <w:numPr>
          <w:ilvl w:val="0"/>
          <w:numId w:val="26"/>
        </w:numPr>
        <w:spacing w:before="240" w:after="240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was the first time you visited an online depression community? </w:t>
      </w:r>
    </w:p>
    <w:p w14:paraId="0C2C5E90" w14:textId="77777777" w:rsidR="001A7CA2" w:rsidRPr="003F51EF" w:rsidRDefault="001A7CA2" w:rsidP="00962267">
      <w:pPr>
        <w:pStyle w:val="a7"/>
        <w:numPr>
          <w:ilvl w:val="0"/>
          <w:numId w:val="26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your average frequency of visiting online depression communities?</w:t>
      </w:r>
    </w:p>
    <w:p w14:paraId="1D347369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Segoe UI Emoji" w:eastAsia="Cambria Math" w:hAnsi="Segoe UI Emoji" w:cs="Segoe UI Emoj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ce a month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>Twice a month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>Three times a month</w:t>
      </w:r>
    </w:p>
    <w:p w14:paraId="003C465C" w14:textId="77777777" w:rsidR="001A7CA2" w:rsidRDefault="001A7CA2" w:rsidP="001A7CA2">
      <w:pPr>
        <w:pStyle w:val="a7"/>
        <w:ind w:left="360" w:firstLineChars="0" w:firstLine="0"/>
        <w:rPr>
          <w:rFonts w:ascii="Segoe UI Emoji" w:eastAsia="Cambria Math" w:hAnsi="Segoe UI Emoji" w:cs="Segoe UI Emoji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 xml:space="preserve"> Once a week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 xml:space="preserve"> Twice a week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>Three times a week</w:t>
      </w:r>
      <w:r w:rsidRPr="003F51EF">
        <w:rPr>
          <w:rFonts w:ascii="Segoe UI Emoji" w:eastAsia="Cambria Math" w:hAnsi="Segoe UI Emoji" w:cs="Segoe UI Emoji"/>
          <w:sz w:val="24"/>
          <w:szCs w:val="24"/>
        </w:rPr>
        <w:t xml:space="preserve"> </w:t>
      </w:r>
    </w:p>
    <w:p w14:paraId="2363E847" w14:textId="77777777" w:rsidR="001A7CA2" w:rsidRDefault="001A7CA2" w:rsidP="001A7CA2">
      <w:pPr>
        <w:pStyle w:val="a7"/>
        <w:ind w:left="360" w:firstLineChars="0" w:firstLine="0"/>
        <w:rPr>
          <w:rFonts w:ascii="Segoe UI Emoji" w:eastAsia="Cambria Math" w:hAnsi="Segoe UI Emoji" w:cs="Segoe UI Emoji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 xml:space="preserve"> Four times a week</w:t>
      </w:r>
      <w:r>
        <w:rPr>
          <w:rFonts w:ascii="Times New Roman" w:hAnsi="Times New Roman" w:cs="Times New Roman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 xml:space="preserve"> </w:t>
      </w:r>
      <w:r>
        <w:rPr>
          <w:rFonts w:ascii="Segoe UI Emoji" w:eastAsia="Cambria Math" w:hAnsi="Segoe UI Emoji" w:cs="Segoe UI Emoji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 xml:space="preserve"> Five times a week</w:t>
      </w:r>
      <w:r>
        <w:rPr>
          <w:rFonts w:ascii="Segoe UI Emoji" w:eastAsia="Cambria Math" w:hAnsi="Segoe UI Emoji" w:cs="Segoe UI Emoji"/>
          <w:sz w:val="24"/>
          <w:szCs w:val="24"/>
        </w:rPr>
        <w:tab/>
        <w:t xml:space="preserve"> </w:t>
      </w:r>
      <w:r>
        <w:rPr>
          <w:rFonts w:ascii="Segoe UI Emoji" w:eastAsia="Cambria Math" w:hAnsi="Segoe UI Emoji" w:cs="Segoe UI Emoji"/>
          <w:sz w:val="24"/>
          <w:szCs w:val="24"/>
        </w:rPr>
        <w:tab/>
      </w: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>Six times a week</w:t>
      </w:r>
      <w:r w:rsidRPr="003F51EF">
        <w:rPr>
          <w:rFonts w:ascii="Segoe UI Emoji" w:eastAsia="Cambria Math" w:hAnsi="Segoe UI Emoji" w:cs="Segoe UI Emoji"/>
          <w:sz w:val="24"/>
          <w:szCs w:val="24"/>
        </w:rPr>
        <w:t xml:space="preserve"> </w:t>
      </w:r>
    </w:p>
    <w:p w14:paraId="4AD2AFC1" w14:textId="77777777" w:rsidR="001A7CA2" w:rsidRPr="003F51EF" w:rsidRDefault="001A7CA2" w:rsidP="001A7CA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Segoe UI Emoji" w:eastAsia="Cambria Math" w:hAnsi="Segoe UI Emoji" w:cs="Segoe UI Emoji"/>
          <w:sz w:val="24"/>
          <w:szCs w:val="24"/>
        </w:rPr>
        <w:t>◻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 least once a day</w:t>
      </w:r>
    </w:p>
    <w:p w14:paraId="0FAD5DAD" w14:textId="77777777" w:rsidR="001A7CA2" w:rsidRPr="003F51EF" w:rsidRDefault="001A7CA2" w:rsidP="001A7CA2">
      <w:pPr>
        <w:spacing w:beforeLines="50" w:before="156" w:afterLines="50" w:after="156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3F51EF">
        <w:rPr>
          <w:rFonts w:ascii="Times New Roman" w:hAnsi="Times New Roman" w:cs="Times New Roman"/>
          <w:i/>
          <w:iCs/>
          <w:sz w:val="24"/>
          <w:szCs w:val="24"/>
          <w:u w:val="single"/>
        </w:rPr>
        <w:t>Measurement Instruments</w:t>
      </w:r>
    </w:p>
    <w:p w14:paraId="08EF722B" w14:textId="77777777" w:rsidR="001A7CA2" w:rsidRPr="003F51EF" w:rsidRDefault="001A7CA2" w:rsidP="001A7CA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7-point Likert: strongly disagree, disagree, somewhat disagree, neither agree nor disagree, somewhat agree, agree, strongly agree)</w:t>
      </w:r>
    </w:p>
    <w:p w14:paraId="64FB9790" w14:textId="77777777" w:rsidR="001A7CA2" w:rsidRDefault="001A7CA2" w:rsidP="00962267">
      <w:pPr>
        <w:pStyle w:val="a7"/>
        <w:numPr>
          <w:ilvl w:val="0"/>
          <w:numId w:val="26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credibility</w:t>
      </w:r>
    </w:p>
    <w:p w14:paraId="22F25524" w14:textId="77777777" w:rsidR="001A7CA2" w:rsidRPr="00785244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1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re is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 fake information contained in the IGC/UGC.</w:t>
      </w:r>
    </w:p>
    <w:p w14:paraId="45B91A26" w14:textId="77777777" w:rsidR="001A7CA2" w:rsidRPr="00785244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2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IGC/UGC does not</w:t>
      </w:r>
      <w:r w:rsidRPr="00785244">
        <w:rPr>
          <w:rFonts w:ascii="Times New Roman" w:hAnsi="Times New Roman" w:cs="Times New Roman"/>
          <w:sz w:val="24"/>
          <w:szCs w:val="24"/>
        </w:rPr>
        <w:t xml:space="preserve"> deliberat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785244">
        <w:rPr>
          <w:rFonts w:ascii="Times New Roman" w:hAnsi="Times New Roman" w:cs="Times New Roman"/>
          <w:sz w:val="24"/>
          <w:szCs w:val="24"/>
        </w:rPr>
        <w:t xml:space="preserve"> conceal</w:t>
      </w:r>
      <w:r>
        <w:rPr>
          <w:rFonts w:ascii="Times New Roman" w:hAnsi="Times New Roman" w:cs="Times New Roman"/>
          <w:sz w:val="24"/>
          <w:szCs w:val="24"/>
        </w:rPr>
        <w:t xml:space="preserve"> some</w:t>
      </w:r>
      <w:r w:rsidRPr="00785244">
        <w:rPr>
          <w:rFonts w:ascii="Times New Roman" w:hAnsi="Times New Roman" w:cs="Times New Roman"/>
          <w:sz w:val="24"/>
          <w:szCs w:val="24"/>
        </w:rPr>
        <w:t xml:space="preserve"> important fac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2CF600" w14:textId="77777777" w:rsidR="001A7CA2" w:rsidRPr="00785244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3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BE4733">
        <w:rPr>
          <w:rFonts w:ascii="Times New Roman" w:hAnsi="Times New Roman" w:cs="Times New Roman"/>
          <w:sz w:val="24"/>
          <w:szCs w:val="24"/>
        </w:rPr>
        <w:t xml:space="preserve">her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BE4733">
        <w:rPr>
          <w:rFonts w:ascii="Times New Roman" w:hAnsi="Times New Roman" w:cs="Times New Roman"/>
          <w:sz w:val="24"/>
          <w:szCs w:val="24"/>
        </w:rPr>
        <w:t xml:space="preserve"> no malicious intent</w:t>
      </w:r>
      <w:r>
        <w:rPr>
          <w:rFonts w:ascii="Times New Roman" w:hAnsi="Times New Roman" w:cs="Times New Roman"/>
          <w:sz w:val="24"/>
          <w:szCs w:val="24"/>
        </w:rPr>
        <w:t xml:space="preserve"> contained in the IGC/UGC.</w:t>
      </w:r>
    </w:p>
    <w:p w14:paraId="7CE641CD" w14:textId="77777777" w:rsidR="001A7CA2" w:rsidRPr="00BE4733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785244">
        <w:rPr>
          <w:rFonts w:ascii="Times New Roman" w:hAnsi="Times New Roman" w:cs="Times New Roman"/>
          <w:sz w:val="24"/>
          <w:szCs w:val="24"/>
        </w:rPr>
        <w:t>(4)</w:t>
      </w:r>
      <w:r w:rsidRPr="007852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information contained in the IGC/UGC is believable.</w:t>
      </w:r>
    </w:p>
    <w:p w14:paraId="28775394" w14:textId="6CD000AC" w:rsidR="001A7CA2" w:rsidRPr="003F51EF" w:rsidRDefault="001A7CA2" w:rsidP="00962267">
      <w:pPr>
        <w:pStyle w:val="a7"/>
        <w:numPr>
          <w:ilvl w:val="0"/>
          <w:numId w:val="26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usefulness</w:t>
      </w:r>
      <w:r w:rsidR="000B16FF">
        <w:rPr>
          <w:rFonts w:ascii="Times New Roman" w:hAnsi="Times New Roman" w:cs="Times New Roman"/>
          <w:sz w:val="24"/>
          <w:szCs w:val="24"/>
        </w:rPr>
        <w:t xml:space="preserve"> of IG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C23">
        <w:rPr>
          <w:rFonts w:ascii="Times New Roman" w:hAnsi="Times New Roman" w:cs="Times New Roman"/>
          <w:i/>
          <w:iCs/>
          <w:sz w:val="24"/>
          <w:szCs w:val="24"/>
        </w:rPr>
        <w:t>[For Model IGC</w:t>
      </w:r>
      <w:r w:rsidR="00962267">
        <w:rPr>
          <w:rFonts w:ascii="Times New Roman" w:hAnsi="Times New Roman" w:cs="Times New Roman"/>
          <w:i/>
          <w:iCs/>
          <w:sz w:val="24"/>
          <w:szCs w:val="24"/>
        </w:rPr>
        <w:t>-B</w:t>
      </w:r>
      <w:r w:rsidRPr="00220C23">
        <w:rPr>
          <w:rFonts w:ascii="Times New Roman" w:hAnsi="Times New Roman" w:cs="Times New Roman"/>
          <w:i/>
          <w:iCs/>
          <w:sz w:val="24"/>
          <w:szCs w:val="24"/>
        </w:rPr>
        <w:t xml:space="preserve"> participants only]</w:t>
      </w:r>
    </w:p>
    <w:p w14:paraId="04CE2338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 have gained a lot of knowledge about depression and antidepressants from the IGC.</w:t>
      </w:r>
    </w:p>
    <w:p w14:paraId="7329D5A3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information about depression and the coping strategies for depression contained in the IGC is helpful to me.</w:t>
      </w:r>
    </w:p>
    <w:p w14:paraId="26F5B432" w14:textId="173461DD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C32661">
        <w:rPr>
          <w:rFonts w:ascii="Times New Roman" w:hAnsi="Times New Roman" w:cs="Times New Roman"/>
          <w:sz w:val="24"/>
          <w:szCs w:val="24"/>
        </w:rPr>
        <w:t>he information about antidepressants’ mechanisms, values and potential side</w:t>
      </w:r>
      <w:r w:rsidR="00980BA0">
        <w:rPr>
          <w:rFonts w:ascii="Times New Roman" w:hAnsi="Times New Roman" w:cs="Times New Roman"/>
          <w:sz w:val="24"/>
          <w:szCs w:val="24"/>
        </w:rPr>
        <w:t>-</w:t>
      </w:r>
      <w:r w:rsidRPr="00C32661">
        <w:rPr>
          <w:rFonts w:ascii="Times New Roman" w:hAnsi="Times New Roman" w:cs="Times New Roman"/>
          <w:sz w:val="24"/>
          <w:szCs w:val="24"/>
        </w:rPr>
        <w:t>effects carried in the IGC is helpful to 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0E9DE2" w14:textId="087742AC" w:rsidR="001A7CA2" w:rsidRPr="003F51EF" w:rsidRDefault="001A7CA2" w:rsidP="00962267">
      <w:pPr>
        <w:pStyle w:val="a7"/>
        <w:numPr>
          <w:ilvl w:val="0"/>
          <w:numId w:val="26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positivity</w:t>
      </w:r>
      <w:r w:rsidR="000B16FF">
        <w:rPr>
          <w:rFonts w:ascii="Times New Roman" w:hAnsi="Times New Roman" w:cs="Times New Roman"/>
          <w:sz w:val="24"/>
          <w:szCs w:val="24"/>
        </w:rPr>
        <w:t xml:space="preserve"> of UG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C23">
        <w:rPr>
          <w:rFonts w:ascii="Times New Roman" w:hAnsi="Times New Roman" w:cs="Times New Roman"/>
          <w:i/>
          <w:iCs/>
          <w:sz w:val="24"/>
          <w:szCs w:val="24"/>
        </w:rPr>
        <w:t>[For Model UGC</w:t>
      </w:r>
      <w:r w:rsidR="00962267">
        <w:rPr>
          <w:rFonts w:ascii="Times New Roman" w:hAnsi="Times New Roman" w:cs="Times New Roman"/>
          <w:i/>
          <w:iCs/>
          <w:sz w:val="24"/>
          <w:szCs w:val="24"/>
        </w:rPr>
        <w:t>-B</w:t>
      </w:r>
      <w:r w:rsidRPr="00220C23">
        <w:rPr>
          <w:rFonts w:ascii="Times New Roman" w:hAnsi="Times New Roman" w:cs="Times New Roman"/>
          <w:i/>
          <w:iCs/>
          <w:sz w:val="24"/>
          <w:szCs w:val="24"/>
        </w:rPr>
        <w:t xml:space="preserve"> participants only]</w:t>
      </w:r>
    </w:p>
    <w:p w14:paraId="3ACBB806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1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BE473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UGC</w:t>
      </w:r>
      <w:r w:rsidRPr="00BE47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friendly and </w:t>
      </w:r>
      <w:r w:rsidRPr="00BC086D">
        <w:rPr>
          <w:rFonts w:ascii="Times New Roman" w:hAnsi="Times New Roman" w:cs="Times New Roman"/>
          <w:sz w:val="24"/>
          <w:szCs w:val="24"/>
        </w:rPr>
        <w:t>harmonio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5F9E9D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2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UGC conveys an optimistic attitude.</w:t>
      </w:r>
    </w:p>
    <w:p w14:paraId="5354BE1B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UGC</w:t>
      </w:r>
      <w:r w:rsidRPr="00BE47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s </w:t>
      </w:r>
      <w:r w:rsidRPr="00BE4733">
        <w:rPr>
          <w:rFonts w:ascii="Times New Roman" w:hAnsi="Times New Roman" w:cs="Times New Roman"/>
          <w:sz w:val="24"/>
          <w:szCs w:val="24"/>
        </w:rPr>
        <w:t>offered me a lot of comf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0E002D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4)</w:t>
      </w:r>
      <w:r w:rsidRPr="003F51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</w:t>
      </w:r>
      <w:r w:rsidRPr="00BE473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mem</w:t>
      </w:r>
      <w:r>
        <w:rPr>
          <w:rFonts w:ascii="Times New Roman" w:hAnsi="Times New Roman" w:cs="Times New Roman"/>
          <w:sz w:val="24"/>
          <w:szCs w:val="24"/>
        </w:rPr>
        <w:t xml:space="preserve">bers of </w:t>
      </w:r>
      <w:r w:rsidRPr="00BE4733">
        <w:rPr>
          <w:rFonts w:ascii="Times New Roman" w:hAnsi="Times New Roman" w:cs="Times New Roman"/>
          <w:sz w:val="24"/>
          <w:szCs w:val="24"/>
        </w:rPr>
        <w:t xml:space="preserve">the ODC always listen to </w:t>
      </w:r>
      <w:r>
        <w:rPr>
          <w:rFonts w:ascii="Times New Roman" w:hAnsi="Times New Roman" w:cs="Times New Roman"/>
          <w:sz w:val="24"/>
          <w:szCs w:val="24"/>
        </w:rPr>
        <w:t>others</w:t>
      </w:r>
      <w:r w:rsidRPr="00BE4733">
        <w:rPr>
          <w:rFonts w:ascii="Times New Roman" w:hAnsi="Times New Roman" w:cs="Times New Roman"/>
          <w:sz w:val="24"/>
          <w:szCs w:val="24"/>
        </w:rPr>
        <w:t xml:space="preserve"> and give responses carefu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7AB109" w14:textId="77777777" w:rsidR="001A7CA2" w:rsidRPr="003F51EF" w:rsidRDefault="001A7CA2" w:rsidP="00962267">
      <w:pPr>
        <w:pStyle w:val="a7"/>
        <w:numPr>
          <w:ilvl w:val="0"/>
          <w:numId w:val="26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tion adherence attitude</w:t>
      </w:r>
    </w:p>
    <w:p w14:paraId="7BE672EB" w14:textId="77777777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lastRenderedPageBreak/>
        <w:t xml:space="preserve">(1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m determined to finish the full prescribed duration of medica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cal treatment.</w:t>
      </w:r>
    </w:p>
    <w:p w14:paraId="52D39A9B" w14:textId="77777777" w:rsidR="001A7CA2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 xml:space="preserve">(2)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 am determined to follow the instructions to take the antidepressants on time i</w:t>
      </w:r>
      <w:r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cal 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8452C6" w14:textId="56159541" w:rsidR="001A7CA2" w:rsidRPr="003F51EF" w:rsidRDefault="001A7CA2" w:rsidP="001A7CA2">
      <w:pPr>
        <w:rPr>
          <w:rFonts w:ascii="Times New Roman" w:hAnsi="Times New Roman" w:cs="Times New Roman"/>
          <w:sz w:val="24"/>
          <w:szCs w:val="24"/>
        </w:rPr>
      </w:pPr>
      <w:r w:rsidRPr="003F51EF">
        <w:rPr>
          <w:rFonts w:ascii="Times New Roman" w:hAnsi="Times New Roman" w:cs="Times New Roman"/>
          <w:sz w:val="24"/>
          <w:szCs w:val="24"/>
        </w:rPr>
        <w:t>(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am determined to take the antidepressants in accordance with the suggested dos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C851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he doctor believes I ne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dical treatment.</w:t>
      </w:r>
    </w:p>
    <w:p w14:paraId="133F15A2" w14:textId="77777777" w:rsidR="001A7CA2" w:rsidRPr="003F51EF" w:rsidRDefault="001A7CA2" w:rsidP="001E252A">
      <w:pPr>
        <w:rPr>
          <w:rFonts w:ascii="Times New Roman" w:hAnsi="Times New Roman" w:cs="Times New Roman"/>
          <w:sz w:val="24"/>
          <w:szCs w:val="24"/>
        </w:rPr>
      </w:pPr>
    </w:p>
    <w:sectPr w:rsidR="001A7CA2" w:rsidRPr="003F5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EB2C" w14:textId="77777777" w:rsidR="0057371F" w:rsidRDefault="0057371F" w:rsidP="00E73593">
      <w:r>
        <w:separator/>
      </w:r>
    </w:p>
  </w:endnote>
  <w:endnote w:type="continuationSeparator" w:id="0">
    <w:p w14:paraId="29D365E3" w14:textId="77777777" w:rsidR="0057371F" w:rsidRDefault="0057371F" w:rsidP="00E7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845CF" w14:textId="77777777" w:rsidR="0057371F" w:rsidRDefault="0057371F" w:rsidP="00E73593">
      <w:r>
        <w:separator/>
      </w:r>
    </w:p>
  </w:footnote>
  <w:footnote w:type="continuationSeparator" w:id="0">
    <w:p w14:paraId="353185A7" w14:textId="77777777" w:rsidR="0057371F" w:rsidRDefault="0057371F" w:rsidP="00E73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1650"/>
    <w:multiLevelType w:val="hybridMultilevel"/>
    <w:tmpl w:val="D6F64BA6"/>
    <w:lvl w:ilvl="0" w:tplc="DA5EE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D75BA1"/>
    <w:multiLevelType w:val="hybridMultilevel"/>
    <w:tmpl w:val="E830145E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8D55AA"/>
    <w:multiLevelType w:val="hybridMultilevel"/>
    <w:tmpl w:val="377E5D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9D4B29"/>
    <w:multiLevelType w:val="hybridMultilevel"/>
    <w:tmpl w:val="31D665BA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172CE8"/>
    <w:multiLevelType w:val="hybridMultilevel"/>
    <w:tmpl w:val="E7F2B0A2"/>
    <w:lvl w:ilvl="0" w:tplc="2708D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AF150D3"/>
    <w:multiLevelType w:val="hybridMultilevel"/>
    <w:tmpl w:val="E8328984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B2642E6"/>
    <w:multiLevelType w:val="hybridMultilevel"/>
    <w:tmpl w:val="31749ACC"/>
    <w:lvl w:ilvl="0" w:tplc="1AF6D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347785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8FF6DCC"/>
    <w:multiLevelType w:val="hybridMultilevel"/>
    <w:tmpl w:val="EC704A20"/>
    <w:lvl w:ilvl="0" w:tplc="1AF6D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B7306D"/>
    <w:multiLevelType w:val="hybridMultilevel"/>
    <w:tmpl w:val="FB58FA98"/>
    <w:lvl w:ilvl="0" w:tplc="2708D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52F1B38"/>
    <w:multiLevelType w:val="hybridMultilevel"/>
    <w:tmpl w:val="E86646C4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3B7815"/>
    <w:multiLevelType w:val="hybridMultilevel"/>
    <w:tmpl w:val="1EB2E7CE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AE77D2C"/>
    <w:multiLevelType w:val="hybridMultilevel"/>
    <w:tmpl w:val="C9AC41D8"/>
    <w:lvl w:ilvl="0" w:tplc="1AF6D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C8830DF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198070B"/>
    <w:multiLevelType w:val="hybridMultilevel"/>
    <w:tmpl w:val="C144FABE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37570CC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033A97"/>
    <w:multiLevelType w:val="hybridMultilevel"/>
    <w:tmpl w:val="D6F64BA6"/>
    <w:lvl w:ilvl="0" w:tplc="DA5EE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AD618B1"/>
    <w:multiLevelType w:val="hybridMultilevel"/>
    <w:tmpl w:val="2F1E157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8AD71A1"/>
    <w:multiLevelType w:val="hybridMultilevel"/>
    <w:tmpl w:val="FFBA2DFC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9E12DD8"/>
    <w:multiLevelType w:val="hybridMultilevel"/>
    <w:tmpl w:val="D6F64BA6"/>
    <w:lvl w:ilvl="0" w:tplc="DA5EE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CCE726E"/>
    <w:multiLevelType w:val="hybridMultilevel"/>
    <w:tmpl w:val="46C2DC3A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EC844CB"/>
    <w:multiLevelType w:val="hybridMultilevel"/>
    <w:tmpl w:val="ACF0FCC4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FA276C1"/>
    <w:multiLevelType w:val="hybridMultilevel"/>
    <w:tmpl w:val="1FD20378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0716A58"/>
    <w:multiLevelType w:val="hybridMultilevel"/>
    <w:tmpl w:val="1C6EFBCE"/>
    <w:lvl w:ilvl="0" w:tplc="2708D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1FA6214"/>
    <w:multiLevelType w:val="hybridMultilevel"/>
    <w:tmpl w:val="B9BCD3F2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6A2082C"/>
    <w:multiLevelType w:val="hybridMultilevel"/>
    <w:tmpl w:val="45986496"/>
    <w:lvl w:ilvl="0" w:tplc="2708D14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25"/>
  </w:num>
  <w:num w:numId="5">
    <w:abstractNumId w:val="13"/>
  </w:num>
  <w:num w:numId="6">
    <w:abstractNumId w:val="17"/>
  </w:num>
  <w:num w:numId="7">
    <w:abstractNumId w:val="14"/>
  </w:num>
  <w:num w:numId="8">
    <w:abstractNumId w:val="7"/>
  </w:num>
  <w:num w:numId="9">
    <w:abstractNumId w:val="15"/>
  </w:num>
  <w:num w:numId="10">
    <w:abstractNumId w:val="20"/>
  </w:num>
  <w:num w:numId="11">
    <w:abstractNumId w:val="10"/>
  </w:num>
  <w:num w:numId="12">
    <w:abstractNumId w:val="5"/>
  </w:num>
  <w:num w:numId="13">
    <w:abstractNumId w:val="18"/>
  </w:num>
  <w:num w:numId="14">
    <w:abstractNumId w:val="22"/>
  </w:num>
  <w:num w:numId="15">
    <w:abstractNumId w:val="21"/>
  </w:num>
  <w:num w:numId="16">
    <w:abstractNumId w:val="11"/>
  </w:num>
  <w:num w:numId="17">
    <w:abstractNumId w:val="3"/>
  </w:num>
  <w:num w:numId="18">
    <w:abstractNumId w:val="8"/>
  </w:num>
  <w:num w:numId="19">
    <w:abstractNumId w:val="23"/>
  </w:num>
  <w:num w:numId="20">
    <w:abstractNumId w:val="24"/>
  </w:num>
  <w:num w:numId="21">
    <w:abstractNumId w:val="12"/>
  </w:num>
  <w:num w:numId="22">
    <w:abstractNumId w:val="4"/>
  </w:num>
  <w:num w:numId="23">
    <w:abstractNumId w:val="19"/>
  </w:num>
  <w:num w:numId="24">
    <w:abstractNumId w:val="2"/>
  </w:num>
  <w:num w:numId="25">
    <w:abstractNumId w:val="16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474"/>
    <w:rsid w:val="00001E77"/>
    <w:rsid w:val="00012222"/>
    <w:rsid w:val="000251F9"/>
    <w:rsid w:val="00026036"/>
    <w:rsid w:val="000305BD"/>
    <w:rsid w:val="00036E78"/>
    <w:rsid w:val="00041448"/>
    <w:rsid w:val="00043A7D"/>
    <w:rsid w:val="000546D6"/>
    <w:rsid w:val="00062B1C"/>
    <w:rsid w:val="00067474"/>
    <w:rsid w:val="00075586"/>
    <w:rsid w:val="000932C4"/>
    <w:rsid w:val="000B00EA"/>
    <w:rsid w:val="000B16FF"/>
    <w:rsid w:val="000B6CDE"/>
    <w:rsid w:val="000C440B"/>
    <w:rsid w:val="000C44B0"/>
    <w:rsid w:val="000D047E"/>
    <w:rsid w:val="000D37B9"/>
    <w:rsid w:val="000E0FF4"/>
    <w:rsid w:val="000E3CCC"/>
    <w:rsid w:val="000E6952"/>
    <w:rsid w:val="000E7460"/>
    <w:rsid w:val="000E7F84"/>
    <w:rsid w:val="000F125E"/>
    <w:rsid w:val="000F4C3C"/>
    <w:rsid w:val="000F7509"/>
    <w:rsid w:val="00114584"/>
    <w:rsid w:val="00122438"/>
    <w:rsid w:val="00134ED6"/>
    <w:rsid w:val="00150F1C"/>
    <w:rsid w:val="00154FD5"/>
    <w:rsid w:val="00156290"/>
    <w:rsid w:val="001742EF"/>
    <w:rsid w:val="001804F8"/>
    <w:rsid w:val="00182991"/>
    <w:rsid w:val="00191D79"/>
    <w:rsid w:val="00195A8C"/>
    <w:rsid w:val="001A0DBC"/>
    <w:rsid w:val="001A4868"/>
    <w:rsid w:val="001A4FE7"/>
    <w:rsid w:val="001A7882"/>
    <w:rsid w:val="001A7CA2"/>
    <w:rsid w:val="001B445E"/>
    <w:rsid w:val="001C3B88"/>
    <w:rsid w:val="001C49F2"/>
    <w:rsid w:val="001C5FA2"/>
    <w:rsid w:val="001D24A1"/>
    <w:rsid w:val="001E252A"/>
    <w:rsid w:val="001F23C1"/>
    <w:rsid w:val="001F6D55"/>
    <w:rsid w:val="00204AA5"/>
    <w:rsid w:val="00220C23"/>
    <w:rsid w:val="002233C5"/>
    <w:rsid w:val="002318B4"/>
    <w:rsid w:val="00237D7C"/>
    <w:rsid w:val="00241698"/>
    <w:rsid w:val="00246CA2"/>
    <w:rsid w:val="002501FC"/>
    <w:rsid w:val="002558D2"/>
    <w:rsid w:val="00263B08"/>
    <w:rsid w:val="002648D5"/>
    <w:rsid w:val="00273764"/>
    <w:rsid w:val="00273E4D"/>
    <w:rsid w:val="00280501"/>
    <w:rsid w:val="00294296"/>
    <w:rsid w:val="00297096"/>
    <w:rsid w:val="002A2A01"/>
    <w:rsid w:val="002B3892"/>
    <w:rsid w:val="002D67C3"/>
    <w:rsid w:val="002F13E4"/>
    <w:rsid w:val="002F4157"/>
    <w:rsid w:val="002F6C9C"/>
    <w:rsid w:val="003046F9"/>
    <w:rsid w:val="00304D3F"/>
    <w:rsid w:val="0030779A"/>
    <w:rsid w:val="0031552B"/>
    <w:rsid w:val="00320F0B"/>
    <w:rsid w:val="0032435B"/>
    <w:rsid w:val="003263D6"/>
    <w:rsid w:val="003370D6"/>
    <w:rsid w:val="003435FC"/>
    <w:rsid w:val="00350C67"/>
    <w:rsid w:val="003624D4"/>
    <w:rsid w:val="00362A4E"/>
    <w:rsid w:val="003650A2"/>
    <w:rsid w:val="00375320"/>
    <w:rsid w:val="00381177"/>
    <w:rsid w:val="00396E03"/>
    <w:rsid w:val="003A0A40"/>
    <w:rsid w:val="003B0801"/>
    <w:rsid w:val="003B20F8"/>
    <w:rsid w:val="003C1C98"/>
    <w:rsid w:val="003C1E1B"/>
    <w:rsid w:val="003C3B87"/>
    <w:rsid w:val="003C586A"/>
    <w:rsid w:val="003D0BE1"/>
    <w:rsid w:val="003D1D16"/>
    <w:rsid w:val="003E2ABC"/>
    <w:rsid w:val="003E4C1F"/>
    <w:rsid w:val="003F0C6B"/>
    <w:rsid w:val="003F51EF"/>
    <w:rsid w:val="003F72F5"/>
    <w:rsid w:val="003F734A"/>
    <w:rsid w:val="00405FCF"/>
    <w:rsid w:val="00412AA9"/>
    <w:rsid w:val="00416F9B"/>
    <w:rsid w:val="0042120D"/>
    <w:rsid w:val="00426732"/>
    <w:rsid w:val="00435E7D"/>
    <w:rsid w:val="00440756"/>
    <w:rsid w:val="0044607A"/>
    <w:rsid w:val="00452635"/>
    <w:rsid w:val="00453BB6"/>
    <w:rsid w:val="00474F2C"/>
    <w:rsid w:val="00480B7E"/>
    <w:rsid w:val="004841BA"/>
    <w:rsid w:val="004927F3"/>
    <w:rsid w:val="004A572C"/>
    <w:rsid w:val="004A61AF"/>
    <w:rsid w:val="004A7E1D"/>
    <w:rsid w:val="004B6E3E"/>
    <w:rsid w:val="004B7AB0"/>
    <w:rsid w:val="004D2D70"/>
    <w:rsid w:val="004E2593"/>
    <w:rsid w:val="004F4724"/>
    <w:rsid w:val="005001DF"/>
    <w:rsid w:val="00500D97"/>
    <w:rsid w:val="00502C28"/>
    <w:rsid w:val="00503772"/>
    <w:rsid w:val="00505C6F"/>
    <w:rsid w:val="005068BD"/>
    <w:rsid w:val="00513421"/>
    <w:rsid w:val="00527909"/>
    <w:rsid w:val="00534DCF"/>
    <w:rsid w:val="00534EE2"/>
    <w:rsid w:val="00536BFE"/>
    <w:rsid w:val="00545D03"/>
    <w:rsid w:val="005531D2"/>
    <w:rsid w:val="0055604E"/>
    <w:rsid w:val="00561096"/>
    <w:rsid w:val="005714B0"/>
    <w:rsid w:val="00572D14"/>
    <w:rsid w:val="0057371F"/>
    <w:rsid w:val="00593290"/>
    <w:rsid w:val="005A6A5E"/>
    <w:rsid w:val="005A7809"/>
    <w:rsid w:val="005C4FF9"/>
    <w:rsid w:val="005D79D2"/>
    <w:rsid w:val="005E036B"/>
    <w:rsid w:val="005E1203"/>
    <w:rsid w:val="005F70C7"/>
    <w:rsid w:val="006001EC"/>
    <w:rsid w:val="00605784"/>
    <w:rsid w:val="0061342B"/>
    <w:rsid w:val="00613C78"/>
    <w:rsid w:val="00623D1E"/>
    <w:rsid w:val="00646BFB"/>
    <w:rsid w:val="0066416E"/>
    <w:rsid w:val="00667516"/>
    <w:rsid w:val="00670235"/>
    <w:rsid w:val="00687FCC"/>
    <w:rsid w:val="006969C6"/>
    <w:rsid w:val="006975EA"/>
    <w:rsid w:val="006A417F"/>
    <w:rsid w:val="006A4722"/>
    <w:rsid w:val="006B4816"/>
    <w:rsid w:val="006C27B8"/>
    <w:rsid w:val="006C703A"/>
    <w:rsid w:val="006D1486"/>
    <w:rsid w:val="006D4EEC"/>
    <w:rsid w:val="006D5FCF"/>
    <w:rsid w:val="006E1F71"/>
    <w:rsid w:val="006E74A8"/>
    <w:rsid w:val="006F25BB"/>
    <w:rsid w:val="006F29C4"/>
    <w:rsid w:val="006F3244"/>
    <w:rsid w:val="0070137E"/>
    <w:rsid w:val="007155A9"/>
    <w:rsid w:val="00716BD0"/>
    <w:rsid w:val="0072650A"/>
    <w:rsid w:val="007556F5"/>
    <w:rsid w:val="007710E9"/>
    <w:rsid w:val="00772765"/>
    <w:rsid w:val="007753CD"/>
    <w:rsid w:val="00777E25"/>
    <w:rsid w:val="00785244"/>
    <w:rsid w:val="00790038"/>
    <w:rsid w:val="0079388A"/>
    <w:rsid w:val="00794282"/>
    <w:rsid w:val="00796BA4"/>
    <w:rsid w:val="00797437"/>
    <w:rsid w:val="00797E0F"/>
    <w:rsid w:val="007B70AD"/>
    <w:rsid w:val="007C3300"/>
    <w:rsid w:val="007D63D3"/>
    <w:rsid w:val="007E0872"/>
    <w:rsid w:val="007E583C"/>
    <w:rsid w:val="007F5A73"/>
    <w:rsid w:val="0080458F"/>
    <w:rsid w:val="00817034"/>
    <w:rsid w:val="00817877"/>
    <w:rsid w:val="00824BD6"/>
    <w:rsid w:val="0083644C"/>
    <w:rsid w:val="00850CE2"/>
    <w:rsid w:val="00856E31"/>
    <w:rsid w:val="008570EA"/>
    <w:rsid w:val="00857D2E"/>
    <w:rsid w:val="00861EB9"/>
    <w:rsid w:val="00865AE6"/>
    <w:rsid w:val="00865B41"/>
    <w:rsid w:val="008804D5"/>
    <w:rsid w:val="00881613"/>
    <w:rsid w:val="0089622B"/>
    <w:rsid w:val="008A50BB"/>
    <w:rsid w:val="008B7B14"/>
    <w:rsid w:val="008C0BBA"/>
    <w:rsid w:val="008C146E"/>
    <w:rsid w:val="008C42D3"/>
    <w:rsid w:val="008D2082"/>
    <w:rsid w:val="008E047E"/>
    <w:rsid w:val="008E0AB3"/>
    <w:rsid w:val="008E22A8"/>
    <w:rsid w:val="008E55F9"/>
    <w:rsid w:val="008F31D3"/>
    <w:rsid w:val="008F4E80"/>
    <w:rsid w:val="008F6079"/>
    <w:rsid w:val="008F723E"/>
    <w:rsid w:val="00905D4C"/>
    <w:rsid w:val="00906BB4"/>
    <w:rsid w:val="00915EB0"/>
    <w:rsid w:val="0092029B"/>
    <w:rsid w:val="009208D2"/>
    <w:rsid w:val="00923881"/>
    <w:rsid w:val="009337E9"/>
    <w:rsid w:val="0094278B"/>
    <w:rsid w:val="00945520"/>
    <w:rsid w:val="00962267"/>
    <w:rsid w:val="0096373A"/>
    <w:rsid w:val="00964AD2"/>
    <w:rsid w:val="00966AF3"/>
    <w:rsid w:val="00973933"/>
    <w:rsid w:val="00980BA0"/>
    <w:rsid w:val="00987858"/>
    <w:rsid w:val="009B338D"/>
    <w:rsid w:val="009B67C9"/>
    <w:rsid w:val="009C3445"/>
    <w:rsid w:val="009C4C99"/>
    <w:rsid w:val="009C5895"/>
    <w:rsid w:val="009D4036"/>
    <w:rsid w:val="009E13B0"/>
    <w:rsid w:val="00A11F99"/>
    <w:rsid w:val="00A162B0"/>
    <w:rsid w:val="00A21F58"/>
    <w:rsid w:val="00A235EA"/>
    <w:rsid w:val="00A44946"/>
    <w:rsid w:val="00A626E5"/>
    <w:rsid w:val="00A71485"/>
    <w:rsid w:val="00A73BEB"/>
    <w:rsid w:val="00A764A7"/>
    <w:rsid w:val="00A769DD"/>
    <w:rsid w:val="00A85156"/>
    <w:rsid w:val="00A87D2F"/>
    <w:rsid w:val="00A9547F"/>
    <w:rsid w:val="00A96062"/>
    <w:rsid w:val="00AA0DCC"/>
    <w:rsid w:val="00AA51F0"/>
    <w:rsid w:val="00AB0F60"/>
    <w:rsid w:val="00AB1A5C"/>
    <w:rsid w:val="00AC54C0"/>
    <w:rsid w:val="00AD0498"/>
    <w:rsid w:val="00AD08FA"/>
    <w:rsid w:val="00AD262F"/>
    <w:rsid w:val="00AD2818"/>
    <w:rsid w:val="00AE3BC4"/>
    <w:rsid w:val="00B3523F"/>
    <w:rsid w:val="00B416B7"/>
    <w:rsid w:val="00B50188"/>
    <w:rsid w:val="00B623F6"/>
    <w:rsid w:val="00B660C1"/>
    <w:rsid w:val="00B67B01"/>
    <w:rsid w:val="00B67BBE"/>
    <w:rsid w:val="00B71296"/>
    <w:rsid w:val="00B73121"/>
    <w:rsid w:val="00B73985"/>
    <w:rsid w:val="00B82A97"/>
    <w:rsid w:val="00B95606"/>
    <w:rsid w:val="00B96EAB"/>
    <w:rsid w:val="00BA67DE"/>
    <w:rsid w:val="00BA6CF2"/>
    <w:rsid w:val="00BB0B08"/>
    <w:rsid w:val="00BB6CF1"/>
    <w:rsid w:val="00BC086D"/>
    <w:rsid w:val="00BC0B00"/>
    <w:rsid w:val="00BC62AC"/>
    <w:rsid w:val="00BC6987"/>
    <w:rsid w:val="00BC781C"/>
    <w:rsid w:val="00BD00C3"/>
    <w:rsid w:val="00BE1995"/>
    <w:rsid w:val="00BE3039"/>
    <w:rsid w:val="00BE4733"/>
    <w:rsid w:val="00BE4B07"/>
    <w:rsid w:val="00BF5A0D"/>
    <w:rsid w:val="00BF7DC7"/>
    <w:rsid w:val="00C06DB3"/>
    <w:rsid w:val="00C219F9"/>
    <w:rsid w:val="00C246F3"/>
    <w:rsid w:val="00C260C1"/>
    <w:rsid w:val="00C32661"/>
    <w:rsid w:val="00C32EB2"/>
    <w:rsid w:val="00C40EE0"/>
    <w:rsid w:val="00C423DA"/>
    <w:rsid w:val="00C44683"/>
    <w:rsid w:val="00C55EFF"/>
    <w:rsid w:val="00C610B0"/>
    <w:rsid w:val="00C64F6D"/>
    <w:rsid w:val="00C702DC"/>
    <w:rsid w:val="00C705F0"/>
    <w:rsid w:val="00C70E0F"/>
    <w:rsid w:val="00C73A14"/>
    <w:rsid w:val="00C766D4"/>
    <w:rsid w:val="00C92B9C"/>
    <w:rsid w:val="00CB1C82"/>
    <w:rsid w:val="00CB5A71"/>
    <w:rsid w:val="00D00005"/>
    <w:rsid w:val="00D0599D"/>
    <w:rsid w:val="00D0618E"/>
    <w:rsid w:val="00D134F4"/>
    <w:rsid w:val="00D160D2"/>
    <w:rsid w:val="00D2169C"/>
    <w:rsid w:val="00D258E7"/>
    <w:rsid w:val="00D26ED7"/>
    <w:rsid w:val="00D342C1"/>
    <w:rsid w:val="00D37CAA"/>
    <w:rsid w:val="00D45968"/>
    <w:rsid w:val="00D5090A"/>
    <w:rsid w:val="00D51DE9"/>
    <w:rsid w:val="00D72120"/>
    <w:rsid w:val="00D86FBF"/>
    <w:rsid w:val="00D87785"/>
    <w:rsid w:val="00DA07DB"/>
    <w:rsid w:val="00DA2B51"/>
    <w:rsid w:val="00DA4A06"/>
    <w:rsid w:val="00DC0FC1"/>
    <w:rsid w:val="00DC3BF4"/>
    <w:rsid w:val="00DC7B44"/>
    <w:rsid w:val="00DD18FC"/>
    <w:rsid w:val="00DD3DB2"/>
    <w:rsid w:val="00E06890"/>
    <w:rsid w:val="00E07A74"/>
    <w:rsid w:val="00E126E6"/>
    <w:rsid w:val="00E1500D"/>
    <w:rsid w:val="00E24CFA"/>
    <w:rsid w:val="00E33CFC"/>
    <w:rsid w:val="00E57BD2"/>
    <w:rsid w:val="00E64CF2"/>
    <w:rsid w:val="00E67C34"/>
    <w:rsid w:val="00E71453"/>
    <w:rsid w:val="00E719E4"/>
    <w:rsid w:val="00E73593"/>
    <w:rsid w:val="00E8610C"/>
    <w:rsid w:val="00E86D6A"/>
    <w:rsid w:val="00EA21E2"/>
    <w:rsid w:val="00EB5908"/>
    <w:rsid w:val="00EC080C"/>
    <w:rsid w:val="00ED3F1A"/>
    <w:rsid w:val="00ED4428"/>
    <w:rsid w:val="00EE2674"/>
    <w:rsid w:val="00F00FEE"/>
    <w:rsid w:val="00F03B18"/>
    <w:rsid w:val="00F1182C"/>
    <w:rsid w:val="00F118AF"/>
    <w:rsid w:val="00F120EB"/>
    <w:rsid w:val="00F14C54"/>
    <w:rsid w:val="00F1526D"/>
    <w:rsid w:val="00F22302"/>
    <w:rsid w:val="00F2421B"/>
    <w:rsid w:val="00F4498F"/>
    <w:rsid w:val="00F453B3"/>
    <w:rsid w:val="00F554BE"/>
    <w:rsid w:val="00F57A90"/>
    <w:rsid w:val="00F6222E"/>
    <w:rsid w:val="00F704AA"/>
    <w:rsid w:val="00F72531"/>
    <w:rsid w:val="00F756CE"/>
    <w:rsid w:val="00F76284"/>
    <w:rsid w:val="00F87486"/>
    <w:rsid w:val="00F9001C"/>
    <w:rsid w:val="00F94166"/>
    <w:rsid w:val="00F94EA3"/>
    <w:rsid w:val="00FA1CBF"/>
    <w:rsid w:val="00FA4343"/>
    <w:rsid w:val="00FB09CB"/>
    <w:rsid w:val="00FB4351"/>
    <w:rsid w:val="00FB44E9"/>
    <w:rsid w:val="00FB64A8"/>
    <w:rsid w:val="00FB71BC"/>
    <w:rsid w:val="00FC7C22"/>
    <w:rsid w:val="00FE25F7"/>
    <w:rsid w:val="00FE2625"/>
    <w:rsid w:val="00FE5EC5"/>
    <w:rsid w:val="00FF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8D452"/>
  <w15:chartTrackingRefBased/>
  <w15:docId w15:val="{924579B3-CC90-4F86-94EE-F260476A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3"/>
    <w:rPr>
      <w:sz w:val="18"/>
      <w:szCs w:val="18"/>
    </w:rPr>
  </w:style>
  <w:style w:type="paragraph" w:styleId="a7">
    <w:name w:val="List Paragraph"/>
    <w:basedOn w:val="a"/>
    <w:uiPriority w:val="34"/>
    <w:qFormat/>
    <w:rsid w:val="00E73593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4B7AB0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4B7AB0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4B7AB0"/>
  </w:style>
  <w:style w:type="paragraph" w:styleId="ab">
    <w:name w:val="annotation subject"/>
    <w:basedOn w:val="a9"/>
    <w:next w:val="a9"/>
    <w:link w:val="ac"/>
    <w:uiPriority w:val="99"/>
    <w:semiHidden/>
    <w:unhideWhenUsed/>
    <w:rsid w:val="004B7AB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B7AB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B7AB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B7AB0"/>
    <w:rPr>
      <w:sz w:val="18"/>
      <w:szCs w:val="18"/>
    </w:rPr>
  </w:style>
  <w:style w:type="table" w:styleId="af">
    <w:name w:val="Table Grid"/>
    <w:basedOn w:val="a1"/>
    <w:uiPriority w:val="39"/>
    <w:rsid w:val="00B35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7</Pages>
  <Words>1674</Words>
  <Characters>9544</Characters>
  <Application>Microsoft Office Word</Application>
  <DocSecurity>0</DocSecurity>
  <Lines>79</Lines>
  <Paragraphs>22</Paragraphs>
  <ScaleCrop>false</ScaleCrop>
  <Company/>
  <LinksUpToDate>false</LinksUpToDate>
  <CharactersWithSpaces>1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nyi</dc:creator>
  <cp:keywords/>
  <dc:description/>
  <cp:lastModifiedBy>Runnan Chen</cp:lastModifiedBy>
  <cp:revision>931</cp:revision>
  <dcterms:created xsi:type="dcterms:W3CDTF">2019-11-23T21:42:00Z</dcterms:created>
  <dcterms:modified xsi:type="dcterms:W3CDTF">2024-09-17T16:10:00Z</dcterms:modified>
</cp:coreProperties>
</file>